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F4F863" w14:textId="77777777" w:rsidR="001004FE" w:rsidRPr="001004FE" w:rsidRDefault="001004FE" w:rsidP="001004FE">
      <w:pPr>
        <w:rPr>
          <w:i/>
        </w:rPr>
      </w:pPr>
      <w:r w:rsidRPr="001004FE">
        <w:rPr>
          <w:b/>
        </w:rPr>
        <w:t>Supplementary Material.</w:t>
      </w:r>
      <w:r w:rsidRPr="001004FE">
        <w:t xml:space="preserve"> Stepwise </w:t>
      </w:r>
      <w:r w:rsidRPr="001004FE">
        <w:rPr>
          <w:iCs/>
        </w:rPr>
        <w:t>Multiple Regression Analysis with health status (i.e., belonging to the systemic sclerosis patient group vs healthy group) as dependent variable</w:t>
      </w:r>
      <w:r w:rsidRPr="001004FE">
        <w:rPr>
          <w:i/>
        </w:rPr>
        <w:t xml:space="preserve"> </w:t>
      </w:r>
    </w:p>
    <w:tbl>
      <w:tblPr>
        <w:tblStyle w:val="Grigliatabella4"/>
        <w:tblW w:w="1429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289"/>
        <w:gridCol w:w="3062"/>
        <w:gridCol w:w="699"/>
        <w:gridCol w:w="1159"/>
        <w:gridCol w:w="942"/>
        <w:gridCol w:w="948"/>
        <w:gridCol w:w="923"/>
        <w:gridCol w:w="1050"/>
        <w:gridCol w:w="1159"/>
        <w:gridCol w:w="1312"/>
        <w:gridCol w:w="876"/>
        <w:gridCol w:w="876"/>
      </w:tblGrid>
      <w:tr w:rsidR="001004FE" w:rsidRPr="001004FE" w14:paraId="14C2134A" w14:textId="77777777" w:rsidTr="001004FE">
        <w:trPr>
          <w:tblHeader/>
        </w:trPr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E9E747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b/>
                <w:bCs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b/>
                <w:bCs/>
                <w:kern w:val="2"/>
                <w:sz w:val="24"/>
                <w:szCs w:val="24"/>
                <w:lang w:val="en-GB" w:eastAsia="en-US"/>
                <w14:ligatures w14:val="standardContextual"/>
              </w:rPr>
              <w:t>Models</w:t>
            </w:r>
          </w:p>
        </w:tc>
        <w:tc>
          <w:tcPr>
            <w:tcW w:w="3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5A4544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b/>
                <w:bCs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b/>
                <w:bCs/>
                <w:kern w:val="2"/>
                <w:sz w:val="24"/>
                <w:szCs w:val="24"/>
                <w:lang w:val="en-GB" w:eastAsia="en-US"/>
                <w14:ligatures w14:val="standardContextual"/>
              </w:rPr>
              <w:t>Dependent variables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201D91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b/>
                <w:bCs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proofErr w:type="spellStart"/>
            <w:r w:rsidRPr="001004FE">
              <w:rPr>
                <w:rFonts w:asciiTheme="minorHAnsi" w:eastAsiaTheme="minorHAnsi" w:hAnsiTheme="minorHAnsi" w:cstheme="minorBidi"/>
                <w:b/>
                <w:bCs/>
                <w:kern w:val="2"/>
                <w:sz w:val="24"/>
                <w:szCs w:val="24"/>
                <w:lang w:val="en-GB" w:eastAsia="en-US"/>
                <w14:ligatures w14:val="standardContextual"/>
              </w:rPr>
              <w:t>df</w:t>
            </w:r>
            <w:proofErr w:type="spellEnd"/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1B11AD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b/>
                <w:bCs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b/>
                <w:bCs/>
                <w:kern w:val="2"/>
                <w:sz w:val="24"/>
                <w:szCs w:val="24"/>
                <w:lang w:val="en-GB" w:eastAsia="en-US"/>
                <w14:ligatures w14:val="standardContextual"/>
              </w:rPr>
              <w:t>β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81F710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b/>
                <w:bCs/>
                <w:i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b/>
                <w:bCs/>
                <w:i/>
                <w:kern w:val="2"/>
                <w:sz w:val="24"/>
                <w:szCs w:val="24"/>
                <w:lang w:val="en-GB" w:eastAsia="en-US"/>
                <w14:ligatures w14:val="standardContextual"/>
              </w:rPr>
              <w:t>SE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EFD2CA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b/>
                <w:bCs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b/>
                <w:bCs/>
                <w:kern w:val="2"/>
                <w:sz w:val="24"/>
                <w:szCs w:val="24"/>
                <w:lang w:val="en-GB" w:eastAsia="en-US"/>
                <w14:ligatures w14:val="standardContextual"/>
              </w:rPr>
              <w:t>Z value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766F24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b/>
                <w:bCs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b/>
                <w:bCs/>
                <w:kern w:val="2"/>
                <w:sz w:val="24"/>
                <w:szCs w:val="24"/>
                <w:lang w:val="en-GB" w:eastAsia="en-US"/>
                <w14:ligatures w14:val="standardContextual"/>
              </w:rPr>
              <w:t>OR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929729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b/>
                <w:bCs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b/>
                <w:bCs/>
                <w:kern w:val="2"/>
                <w:sz w:val="24"/>
                <w:szCs w:val="24"/>
                <w:lang w:val="en-GB" w:eastAsia="en-US"/>
                <w14:ligatures w14:val="standardContextual"/>
              </w:rPr>
              <w:t>95% LCI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BDECFD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b/>
                <w:bCs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b/>
                <w:bCs/>
                <w:kern w:val="2"/>
                <w:sz w:val="24"/>
                <w:szCs w:val="24"/>
                <w:lang w:val="en-GB" w:eastAsia="en-US"/>
                <w14:ligatures w14:val="standardContextual"/>
              </w:rPr>
              <w:t>95% UCI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3991BB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b/>
                <w:bCs/>
                <w:i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b/>
                <w:bCs/>
                <w:i/>
                <w:kern w:val="2"/>
                <w:sz w:val="24"/>
                <w:szCs w:val="24"/>
                <w:lang w:val="en-GB" w:eastAsia="en-US"/>
                <w14:ligatures w14:val="standardContextual"/>
              </w:rPr>
              <w:t>p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989B75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b/>
                <w:bCs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b/>
                <w:bCs/>
                <w:i/>
                <w:kern w:val="2"/>
                <w:sz w:val="24"/>
                <w:szCs w:val="24"/>
                <w:lang w:val="en-GB" w:eastAsia="en-US"/>
                <w14:ligatures w14:val="standardContextual"/>
              </w:rPr>
              <w:t>R</w:t>
            </w:r>
            <w:r w:rsidRPr="001004FE">
              <w:rPr>
                <w:rFonts w:asciiTheme="minorHAnsi" w:eastAsiaTheme="minorHAnsi" w:hAnsiTheme="minorHAnsi" w:cstheme="minorBidi"/>
                <w:b/>
                <w:bCs/>
                <w:kern w:val="2"/>
                <w:sz w:val="24"/>
                <w:szCs w:val="24"/>
                <w:vertAlign w:val="superscript"/>
                <w:lang w:val="en-GB" w:eastAsia="en-US"/>
                <w14:ligatures w14:val="standardContextual"/>
              </w:rPr>
              <w:t>2</w:t>
            </w:r>
          </w:p>
          <w:p w14:paraId="7190C040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b/>
                <w:bCs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2C54E7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b/>
                <w:bCs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b/>
                <w:bCs/>
                <w:i/>
                <w:kern w:val="2"/>
                <w:sz w:val="24"/>
                <w:szCs w:val="24"/>
                <w:lang w:val="en-GB" w:eastAsia="en-US"/>
                <w14:ligatures w14:val="standardContextual"/>
              </w:rPr>
              <w:t>Adjusted R</w:t>
            </w:r>
            <w:r w:rsidRPr="001004FE">
              <w:rPr>
                <w:rFonts w:asciiTheme="minorHAnsi" w:eastAsiaTheme="minorHAnsi" w:hAnsiTheme="minorHAnsi" w:cstheme="minorBidi"/>
                <w:b/>
                <w:bCs/>
                <w:kern w:val="2"/>
                <w:sz w:val="24"/>
                <w:szCs w:val="24"/>
                <w:vertAlign w:val="superscript"/>
                <w:lang w:val="en-GB" w:eastAsia="en-US"/>
                <w14:ligatures w14:val="standardContextual"/>
              </w:rPr>
              <w:t>2</w:t>
            </w:r>
          </w:p>
        </w:tc>
      </w:tr>
      <w:tr w:rsidR="001004FE" w:rsidRPr="001004FE" w14:paraId="41E281D2" w14:textId="77777777" w:rsidTr="001004FE">
        <w:tc>
          <w:tcPr>
            <w:tcW w:w="12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6AAA8A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  <w:t>Model 1</w:t>
            </w:r>
          </w:p>
        </w:tc>
        <w:tc>
          <w:tcPr>
            <w:tcW w:w="3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1D53DD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 xml:space="preserve">DSM-5 diagnoses   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271621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82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88EFD1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262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64FA45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385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E1FEA3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679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F27753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299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D88943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614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16AE93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.802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341213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500</w:t>
            </w:r>
          </w:p>
        </w:tc>
        <w:tc>
          <w:tcPr>
            <w:tcW w:w="8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A6201F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243</w:t>
            </w:r>
          </w:p>
        </w:tc>
        <w:tc>
          <w:tcPr>
            <w:tcW w:w="8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2B0819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148</w:t>
            </w:r>
          </w:p>
        </w:tc>
      </w:tr>
      <w:tr w:rsidR="001004FE" w:rsidRPr="001004FE" w14:paraId="7A55F478" w14:textId="77777777" w:rsidTr="001004FE">
        <w:tc>
          <w:tcPr>
            <w:tcW w:w="12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9B2DDB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3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3AF8DC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HAQ-DI total score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69E2A5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82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289BCD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3.276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EDC25E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626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466125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5.231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09AFD7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6.481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ABBE6D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8.461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B4FDB1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99.2213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753B93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&lt;0.001</w:t>
            </w: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7B7329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FDB002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</w:tr>
      <w:tr w:rsidR="001004FE" w:rsidRPr="001004FE" w14:paraId="776B277A" w14:textId="77777777" w:rsidTr="001004FE">
        <w:tc>
          <w:tcPr>
            <w:tcW w:w="12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90A531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3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1E1D8C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 xml:space="preserve">PWB autonomy      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60480C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82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B8B312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-0.010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BABB04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020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A55D80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471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00B132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990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9A9FC3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951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EFB217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031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8FE350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638</w:t>
            </w: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104E6D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9D87AF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</w:tr>
      <w:tr w:rsidR="001004FE" w:rsidRPr="001004FE" w14:paraId="05678AFD" w14:textId="77777777" w:rsidTr="001004FE">
        <w:tc>
          <w:tcPr>
            <w:tcW w:w="12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D66A88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3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C1BCF3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PWB environmental mastery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7A6C13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82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90FEC7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023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8AE518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025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83AA86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930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31CA99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024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3602FB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975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1D4841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076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699CC3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352</w:t>
            </w: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AFB2B0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66FF93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</w:tr>
      <w:tr w:rsidR="001004FE" w:rsidRPr="001004FE" w14:paraId="7FDE3178" w14:textId="77777777" w:rsidTr="001004FE">
        <w:tc>
          <w:tcPr>
            <w:tcW w:w="12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4BC48E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3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C061B7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PWB personal growth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717322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82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5ACE64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-0.031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ACD9DF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021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2F307B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433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63AAD0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970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9CB604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930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FFAA19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011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2D3143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152</w:t>
            </w: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C7A950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B730F7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</w:tr>
      <w:tr w:rsidR="001004FE" w:rsidRPr="001004FE" w14:paraId="6DBCD008" w14:textId="77777777" w:rsidTr="001004FE">
        <w:tc>
          <w:tcPr>
            <w:tcW w:w="12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1CBC36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3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6D2196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PWB positive relationships with others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AE3348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82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F24F69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-0.034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DD4B88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02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A778D3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743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D2F704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966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5B2F6A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929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36E2FA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004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AE791F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081</w:t>
            </w: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696E1B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B1E577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</w:tr>
      <w:tr w:rsidR="001004FE" w:rsidRPr="001004FE" w14:paraId="37CFB6D4" w14:textId="77777777" w:rsidTr="001004FE">
        <w:tc>
          <w:tcPr>
            <w:tcW w:w="12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85BFE2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3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1F4068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 xml:space="preserve">PWB purposes in life                       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F6A0A2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82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7D524C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043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CB1994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025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A13927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739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1A66B5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044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E309EA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995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003FE2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097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9F8DD5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082</w:t>
            </w: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10D7DC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35BE3B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</w:tr>
      <w:tr w:rsidR="001004FE" w:rsidRPr="001004FE" w14:paraId="21CF365A" w14:textId="77777777" w:rsidTr="001004FE">
        <w:tc>
          <w:tcPr>
            <w:tcW w:w="12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A5A1E2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3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401DCB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 xml:space="preserve">PWB self-acceptance 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C39B2F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82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253AE2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-0.022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50BDA7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022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88896E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-1.010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0D3207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978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45140D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937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1F2AF1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021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BF0889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312</w:t>
            </w: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B75752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9DBFAD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</w:tr>
      <w:tr w:rsidR="001004FE" w:rsidRPr="001004FE" w14:paraId="21165B12" w14:textId="77777777" w:rsidTr="001004FE">
        <w:tc>
          <w:tcPr>
            <w:tcW w:w="12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64E0C1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3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0F1F96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SCL-90-R somatization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3B7E4F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82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6954C0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566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E4F822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491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0FF489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153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2527DA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762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76A83D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687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212864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4.761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176450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249</w:t>
            </w: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701EB1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5626AC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</w:tr>
      <w:tr w:rsidR="001004FE" w:rsidRPr="001004FE" w14:paraId="38DAE3D0" w14:textId="77777777" w:rsidTr="001004FE">
        <w:tc>
          <w:tcPr>
            <w:tcW w:w="12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B0790F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3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212525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SCL-90-R obsessive-compulsive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9AB71D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82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6F8FA1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-0.952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E5E0E3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581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F156A9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-1.638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963DFB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386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D47C96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122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BC3506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207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4AF94D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.101</w:t>
            </w: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4ADBD0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DF7011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</w:tr>
      <w:tr w:rsidR="001004FE" w:rsidRPr="001004FE" w14:paraId="49B9EC38" w14:textId="77777777" w:rsidTr="001004FE">
        <w:tc>
          <w:tcPr>
            <w:tcW w:w="12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627FC6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3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CCA746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SCL-90-R interpersonal sensibility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39E1D3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82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993ABC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-0.749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6F2B64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703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E08727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-1.065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ADA541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473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A99064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115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154E1C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851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622C5C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.287</w:t>
            </w: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4CBB5C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BC8EAA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</w:tr>
      <w:tr w:rsidR="001004FE" w:rsidRPr="001004FE" w14:paraId="4C54DF1C" w14:textId="77777777" w:rsidTr="001004FE">
        <w:tc>
          <w:tcPr>
            <w:tcW w:w="12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A7FFB9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3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0A652D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 xml:space="preserve">SCL-90-R depression  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D84AB0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82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B60585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623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FEB960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669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1A6D99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932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EB3244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865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F43092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508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F83106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7.088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7D80CF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.351</w:t>
            </w: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C33F91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6A8AA0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</w:tr>
      <w:tr w:rsidR="001004FE" w:rsidRPr="001004FE" w14:paraId="3FA5200C" w14:textId="77777777" w:rsidTr="001004FE">
        <w:tc>
          <w:tcPr>
            <w:tcW w:w="12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001DD9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3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85F528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SCL-90-R anxiety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1AEBF5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82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DAC32F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-0.703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7ED037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726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06CEA3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-0.968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31F20B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495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1F7DFD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119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31459F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.154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48E890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 xml:space="preserve">.333 </w:t>
            </w: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0EA345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9A686D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</w:tr>
      <w:tr w:rsidR="001004FE" w:rsidRPr="001004FE" w14:paraId="79849442" w14:textId="77777777" w:rsidTr="001004FE">
        <w:tc>
          <w:tcPr>
            <w:tcW w:w="12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CB4F57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3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AF946B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SCL-90-R hostility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DDC895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82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64AB56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294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0DC65A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553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7F48CF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531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18E613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342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3F1536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451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1D75D5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4.044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3E5594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.596</w:t>
            </w: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65E982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BBD26F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</w:tr>
      <w:tr w:rsidR="001004FE" w:rsidRPr="001004FE" w14:paraId="58E82959" w14:textId="77777777" w:rsidTr="001004FE">
        <w:tc>
          <w:tcPr>
            <w:tcW w:w="12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38A10F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3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87AAAC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SCL-90-R phobic anxiety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AB4374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82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47911B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132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969C17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780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EEEBAF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170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D45D6F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141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114264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258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2CD2B8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5.641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9C8EE6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865</w:t>
            </w: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22CDEC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428B56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</w:tr>
      <w:tr w:rsidR="001004FE" w:rsidRPr="001004FE" w14:paraId="09DBA98E" w14:textId="77777777" w:rsidTr="001004FE">
        <w:tc>
          <w:tcPr>
            <w:tcW w:w="12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8723A1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3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6ED1B3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SCL-90-R paranoid ideation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6F7D52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82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277C98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-0.866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E3A9D6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548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F74FAF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-1.582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B8B75A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421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5EDC2C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141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317414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217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3EF2EA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114</w:t>
            </w: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F9D813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E2F4F1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</w:tr>
      <w:tr w:rsidR="001004FE" w:rsidRPr="001004FE" w14:paraId="4B26FEFD" w14:textId="77777777" w:rsidTr="001004FE">
        <w:tc>
          <w:tcPr>
            <w:tcW w:w="12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04648F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3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928FBB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 xml:space="preserve">SCL-90-R psychoticism      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A09AE0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82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626814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413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3FBCE7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800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3ECAA6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766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F12F40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4.110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AE8822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892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A9710B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1.167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629407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077</w:t>
            </w: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D5B300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40D48D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</w:tr>
      <w:tr w:rsidR="001004FE" w:rsidRPr="001004FE" w14:paraId="0F20E12E" w14:textId="77777777" w:rsidTr="001004FE">
        <w:tc>
          <w:tcPr>
            <w:tcW w:w="12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10FA9D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  <w:t>Model 2</w:t>
            </w:r>
          </w:p>
        </w:tc>
        <w:tc>
          <w:tcPr>
            <w:tcW w:w="3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6B368C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HAQ-DI total score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1866B6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83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292365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3.310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3F93E9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625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1A30A6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5.298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C95CCB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7.393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F9C7C4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8.775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7172E2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02.306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512948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&lt;0.001</w:t>
            </w:r>
          </w:p>
        </w:tc>
        <w:tc>
          <w:tcPr>
            <w:tcW w:w="8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A99F8D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241</w:t>
            </w:r>
          </w:p>
        </w:tc>
        <w:tc>
          <w:tcPr>
            <w:tcW w:w="8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5AA961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152</w:t>
            </w:r>
          </w:p>
        </w:tc>
      </w:tr>
      <w:tr w:rsidR="001004FE" w:rsidRPr="001004FE" w14:paraId="4F6B65B6" w14:textId="77777777" w:rsidTr="001004FE">
        <w:tc>
          <w:tcPr>
            <w:tcW w:w="12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6B6DC3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3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5EB9B0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PWB autonomy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068BD9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83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2FE7C9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-0.010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DBEFB3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020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876C29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-0.483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4D3B56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990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EA0EF0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951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4BC59C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031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E8C2E4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629</w:t>
            </w: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89A123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F77C61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</w:tr>
      <w:tr w:rsidR="001004FE" w:rsidRPr="001004FE" w14:paraId="255CD93C" w14:textId="77777777" w:rsidTr="001004FE">
        <w:tc>
          <w:tcPr>
            <w:tcW w:w="12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29D41A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3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BAD33E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PWB environmental mastery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46DDA5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83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B1E0FA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025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10AF17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025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19B7C9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972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AC56DE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025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8D39A6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976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E95539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078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771CDC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331</w:t>
            </w: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9B03C1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EBE92A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</w:tr>
      <w:tr w:rsidR="001004FE" w:rsidRPr="001004FE" w14:paraId="7C082AC3" w14:textId="77777777" w:rsidTr="001004FE">
        <w:tc>
          <w:tcPr>
            <w:tcW w:w="12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0698B4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3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1D1D49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PWB personal growth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F968F0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83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3B9CEC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-0.030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FFEC7D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021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2060AE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-1.390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29FB5B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971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9CAD8D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930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BAA561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012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676C0E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165</w:t>
            </w: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A92BA1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FB9177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</w:tr>
      <w:tr w:rsidR="001004FE" w:rsidRPr="001004FE" w14:paraId="3DF8FF89" w14:textId="77777777" w:rsidTr="001004FE">
        <w:tc>
          <w:tcPr>
            <w:tcW w:w="12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5D854E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3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CFF4F2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PWB positive relationships with others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F4F289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83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0926BE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-0.034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2030F8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020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03944D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-1.753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5D31A1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966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45B74A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929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958EDD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004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968D39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080</w:t>
            </w: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B4B4DA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8ACD76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</w:tr>
      <w:tr w:rsidR="001004FE" w:rsidRPr="001004FE" w14:paraId="4FE54A1A" w14:textId="77777777" w:rsidTr="001004FE">
        <w:tc>
          <w:tcPr>
            <w:tcW w:w="12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6FF22E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3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AA8629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 xml:space="preserve">PWB purposes in life                       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E99642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83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3620C5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044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93E14A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025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367E71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762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9D957C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045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7C871F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996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587844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097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0AB7E6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078</w:t>
            </w: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3DBB50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47ADD9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</w:tr>
      <w:tr w:rsidR="001004FE" w:rsidRPr="001004FE" w14:paraId="6BA40D03" w14:textId="77777777" w:rsidTr="001004FE">
        <w:tc>
          <w:tcPr>
            <w:tcW w:w="12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58B358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3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E50007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PWB self-acceptance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3EC3D8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83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EBEAE4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-0.024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9F1A39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021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BDDE09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-1.113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FBFD9A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976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3CBA03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936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B8E05B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018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83BFAD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266</w:t>
            </w: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5D27AA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C77A1A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</w:tr>
      <w:tr w:rsidR="001004FE" w:rsidRPr="001004FE" w14:paraId="7538E0AF" w14:textId="77777777" w:rsidTr="001004FE">
        <w:tc>
          <w:tcPr>
            <w:tcW w:w="12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941691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3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32707F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SCL-90-R somatization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129E58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83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514028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547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16FC20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488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D316F1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121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23E1AF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728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95D102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677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804325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4.643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9CC161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262</w:t>
            </w: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B35F1D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5489D6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</w:tr>
      <w:tr w:rsidR="001004FE" w:rsidRPr="001004FE" w14:paraId="7F1DD3FE" w14:textId="77777777" w:rsidTr="001004FE">
        <w:tc>
          <w:tcPr>
            <w:tcW w:w="12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1082DA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3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78A09C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SCL-90-R obsessive-compulsive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B68273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83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B74056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-0.949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2BCC73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581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4F543C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-1.633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5F5066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387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9C2149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123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B5CB42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212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435F5F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103</w:t>
            </w: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AE826B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CE4AF1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</w:tr>
      <w:tr w:rsidR="001004FE" w:rsidRPr="001004FE" w14:paraId="72AA1DD4" w14:textId="77777777" w:rsidTr="001004FE">
        <w:tc>
          <w:tcPr>
            <w:tcW w:w="12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5AAC50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3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914869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SCL-90-R interpersonal sensibility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93CBB3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83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FA468E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-0.786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7175B9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703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BE26A0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-1.118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DCC1F6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456</w:t>
            </w:r>
          </w:p>
          <w:p w14:paraId="5B09BB2E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5EB21F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111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E42402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784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4624E9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264</w:t>
            </w: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02E3B9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E70B53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</w:tr>
      <w:tr w:rsidR="001004FE" w:rsidRPr="001004FE" w14:paraId="147B5056" w14:textId="77777777" w:rsidTr="001004FE">
        <w:trPr>
          <w:trHeight w:val="494"/>
        </w:trPr>
        <w:tc>
          <w:tcPr>
            <w:tcW w:w="12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475471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3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7F216E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SCL-90-R depression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326383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83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206E4F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685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349EBF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662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BADB41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035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7A2C99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984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0DB734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548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3A4CFC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7.452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A84C92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301</w:t>
            </w: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8E3B9A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91767D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</w:tr>
      <w:tr w:rsidR="001004FE" w:rsidRPr="001004FE" w14:paraId="0ABED54E" w14:textId="77777777" w:rsidTr="001004FE">
        <w:trPr>
          <w:trHeight w:val="636"/>
        </w:trPr>
        <w:tc>
          <w:tcPr>
            <w:tcW w:w="12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C5AC30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3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6B8914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SCL-90-R anxiety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767D5D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83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B41BFE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-0.660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A2DCDA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727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FF8185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-0.907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189B7D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517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11F1E2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125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796562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.257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334B39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364</w:t>
            </w: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D9B5C0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1E841C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</w:tr>
      <w:tr w:rsidR="001004FE" w:rsidRPr="001004FE" w14:paraId="24646BB3" w14:textId="77777777" w:rsidTr="001004FE">
        <w:tc>
          <w:tcPr>
            <w:tcW w:w="12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09CE7A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3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430C0D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SCL-90-R hostility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323C45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83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3EEBF8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282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EF7F2F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553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EEEBBD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510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D69E4E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326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83FEDC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446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D526C0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4.003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3C4BA5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610</w:t>
            </w: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2EE61C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3EB2F6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</w:tr>
      <w:tr w:rsidR="001004FE" w:rsidRPr="001004FE" w14:paraId="50C04BBE" w14:textId="77777777" w:rsidTr="001004FE">
        <w:tc>
          <w:tcPr>
            <w:tcW w:w="12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846DE5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3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78C90D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SCL-90-R phobic anxiety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C5CFEA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83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C615D5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178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404D57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774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E3EEF4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230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52D34A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195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80B71E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274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FDCFD6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5.842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1B520F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818</w:t>
            </w: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27D31A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DA7B7D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</w:tr>
      <w:tr w:rsidR="001004FE" w:rsidRPr="001004FE" w14:paraId="533C288F" w14:textId="77777777" w:rsidTr="001004FE">
        <w:tc>
          <w:tcPr>
            <w:tcW w:w="12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268FFC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3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6EC030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SCL-90-R paranoid ideation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CFE534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83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98C7CB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-0.838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3590A9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544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FB7C09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-1.540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D23A8B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433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1C8EBC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146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9C8A87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245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7B3AC7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124</w:t>
            </w: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8AC70D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0300A3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</w:tr>
      <w:tr w:rsidR="001004FE" w:rsidRPr="001004FE" w14:paraId="7799010A" w14:textId="77777777" w:rsidTr="001004FE">
        <w:tc>
          <w:tcPr>
            <w:tcW w:w="12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ECCA65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3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1D535E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SCL-90-R psychoticism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140C5A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83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2A8BF3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400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47A60B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798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B9D9C0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753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E36800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4.049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19AC41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883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F214CC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0.768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14D87D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080</w:t>
            </w: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C1E8FC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13E084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</w:tr>
      <w:tr w:rsidR="001004FE" w:rsidRPr="001004FE" w14:paraId="156325EB" w14:textId="77777777" w:rsidTr="001004FE">
        <w:tc>
          <w:tcPr>
            <w:tcW w:w="12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C9DBB6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  <w:t>Model 3</w:t>
            </w:r>
          </w:p>
        </w:tc>
        <w:tc>
          <w:tcPr>
            <w:tcW w:w="3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FEB15B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HAQ-DI total score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E6BA8A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84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8F08BD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3.304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4F14DF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623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E0A387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5.300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EE36D3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7.231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BA331C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8.745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47C00B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01.424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9F3E09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&lt;0.001</w:t>
            </w:r>
          </w:p>
        </w:tc>
        <w:tc>
          <w:tcPr>
            <w:tcW w:w="8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1BC985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241</w:t>
            </w:r>
          </w:p>
        </w:tc>
        <w:tc>
          <w:tcPr>
            <w:tcW w:w="8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0EBC86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157</w:t>
            </w:r>
          </w:p>
        </w:tc>
      </w:tr>
      <w:tr w:rsidR="001004FE" w:rsidRPr="001004FE" w14:paraId="759353A3" w14:textId="77777777" w:rsidTr="001004FE">
        <w:tc>
          <w:tcPr>
            <w:tcW w:w="12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B2558E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3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88F05E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PWB autonomy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7A2070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84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3B3DCE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-0.009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BEEEDD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020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DE64D6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-0.461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CF2356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991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8B598E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952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F78916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031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52C512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645</w:t>
            </w: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5F003A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98B637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</w:tr>
      <w:tr w:rsidR="001004FE" w:rsidRPr="001004FE" w14:paraId="0FA07D79" w14:textId="77777777" w:rsidTr="001004FE">
        <w:trPr>
          <w:trHeight w:val="307"/>
        </w:trPr>
        <w:tc>
          <w:tcPr>
            <w:tcW w:w="12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FC977E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3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4C793F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PWB environmental mastery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D40966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84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799200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024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E30542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025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4D872C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971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4786CB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025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0ACB21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976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1F5900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077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A62EB1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332</w:t>
            </w: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5A0008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C03AE6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</w:tr>
      <w:tr w:rsidR="001004FE" w:rsidRPr="001004FE" w14:paraId="3049895A" w14:textId="77777777" w:rsidTr="001004FE">
        <w:tc>
          <w:tcPr>
            <w:tcW w:w="12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FA3E5C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3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371A21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PWB personal growth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F21B23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84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07DB92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-0.030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7F18F3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021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ED02DB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-1.412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9390EF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970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2BE096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930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53CA70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012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89EC8E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158</w:t>
            </w: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44AA1A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3E68DB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</w:tr>
      <w:tr w:rsidR="001004FE" w:rsidRPr="001004FE" w14:paraId="422C31E3" w14:textId="77777777" w:rsidTr="001004FE">
        <w:tc>
          <w:tcPr>
            <w:tcW w:w="12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271BD6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3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63A7ED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 xml:space="preserve">PWB positive relationships with others  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2DF800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84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900E16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-0.035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794606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020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801A77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-1.761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84093D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966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636A57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929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F344C7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004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A25079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078</w:t>
            </w: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F6050F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2CAE6B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</w:tr>
      <w:tr w:rsidR="001004FE" w:rsidRPr="001004FE" w14:paraId="0F94245C" w14:textId="77777777" w:rsidTr="001004FE">
        <w:tc>
          <w:tcPr>
            <w:tcW w:w="12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82AFF3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3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A4D8FE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 xml:space="preserve">PWB purposes in life                             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254857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84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54F0B3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044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A2B442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025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EA086A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767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51AC70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045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512E09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996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5FF819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097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BD8EFA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077</w:t>
            </w: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22F9FE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DD51B3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</w:tr>
      <w:tr w:rsidR="001004FE" w:rsidRPr="001004FE" w14:paraId="5DFA8174" w14:textId="77777777" w:rsidTr="001004FE">
        <w:tc>
          <w:tcPr>
            <w:tcW w:w="12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439937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3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59AADF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 xml:space="preserve">PWB self-acceptance  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FD0952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84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5B869A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-0.024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47866F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021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FD048D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-1.116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A45FDA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976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FE04BC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936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0898A2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018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D44DC0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264</w:t>
            </w: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B7A2DB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EF78CF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</w:tr>
      <w:tr w:rsidR="001004FE" w:rsidRPr="001004FE" w14:paraId="1BA8DE42" w14:textId="77777777" w:rsidTr="001004FE">
        <w:tc>
          <w:tcPr>
            <w:tcW w:w="12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451A53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3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0FE486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 xml:space="preserve">SCL-90-R somatization       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BEEAFB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84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49743B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564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FCB522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484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BD8794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164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073BBE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757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8BAEFB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693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C4AD8D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4.673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42AFF2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244</w:t>
            </w: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64B9D1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397E23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</w:tr>
      <w:tr w:rsidR="001004FE" w:rsidRPr="001004FE" w14:paraId="44FBA074" w14:textId="77777777" w:rsidTr="001004FE">
        <w:tc>
          <w:tcPr>
            <w:tcW w:w="12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633FC7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3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9278CD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SCL-90-R obsessive-compulsive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314390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84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F9C526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-0.950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0D3AD7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581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9723A4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-1.634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3F4D1B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387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7DC878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123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807E43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211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787B92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102</w:t>
            </w: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2988D2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72D901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</w:tr>
      <w:tr w:rsidR="001004FE" w:rsidRPr="001004FE" w14:paraId="0D92AE5C" w14:textId="77777777" w:rsidTr="001004FE">
        <w:tc>
          <w:tcPr>
            <w:tcW w:w="12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47589D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3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1F23AD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SCL-90-R interpersonal sensibility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A876DF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84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E50661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-0.753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328803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689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98AD96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-1.093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82CCF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471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EBC875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118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760060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787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F954D8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275</w:t>
            </w: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38A097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756439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</w:tr>
      <w:tr w:rsidR="001004FE" w:rsidRPr="001004FE" w14:paraId="07F92C62" w14:textId="77777777" w:rsidTr="001004FE">
        <w:tc>
          <w:tcPr>
            <w:tcW w:w="12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37C47D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3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79BCDE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SCL-90-R depression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4F6B50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84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D4ADAA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683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16FED2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660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3A6A45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034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0BCAD0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979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7036B3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549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EF4028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7.390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7D01D0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301</w:t>
            </w: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BB8D1C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215CFD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</w:tr>
      <w:tr w:rsidR="001004FE" w:rsidRPr="001004FE" w14:paraId="122A7F64" w14:textId="77777777" w:rsidTr="001004FE">
        <w:tc>
          <w:tcPr>
            <w:tcW w:w="12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28503D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3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9B2D8C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SCL-90-R anxiety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2F1139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84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B4AED9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-0.618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A4671E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699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14AACA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-0.884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E8C666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539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1007AD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141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0362C5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.275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F1011F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377</w:t>
            </w: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C4EF21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16C257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</w:tr>
      <w:tr w:rsidR="001004FE" w:rsidRPr="001004FE" w14:paraId="03DF3CFC" w14:textId="77777777" w:rsidTr="001004FE">
        <w:tc>
          <w:tcPr>
            <w:tcW w:w="12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65D581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3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BC75D9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SCL-90-R phobic anxiety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020AAD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84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6090FF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278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A7741B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554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1E181B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502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8FBE05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320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798330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444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AA72D8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3.988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04C155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616</w:t>
            </w: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798CE8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1F6E81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</w:tr>
      <w:tr w:rsidR="001004FE" w:rsidRPr="001004FE" w14:paraId="106D996D" w14:textId="77777777" w:rsidTr="001004FE">
        <w:tc>
          <w:tcPr>
            <w:tcW w:w="12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33352A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3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8B46C8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SCL-90-R paranoid ideation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2714D1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84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564535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-0.849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A9CD56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542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370FDF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-1.566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689742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428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7F9021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145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C8EA9A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227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DCDAA7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118</w:t>
            </w: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BD2829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BA9187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</w:tr>
      <w:tr w:rsidR="001004FE" w:rsidRPr="001004FE" w14:paraId="17CD6F6E" w14:textId="77777777" w:rsidTr="001004FE">
        <w:tc>
          <w:tcPr>
            <w:tcW w:w="12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A3929C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3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3C4FDD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 xml:space="preserve">SCL-90-R psychoticism        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D0A3B4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84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25291A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435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A695D4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780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CE8F26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832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569A4B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4.198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6A01E5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947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D76F14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0.919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CD37A5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067</w:t>
            </w: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DC8590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FCD03C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</w:tr>
      <w:tr w:rsidR="001004FE" w:rsidRPr="001004FE" w14:paraId="7A168009" w14:textId="77777777" w:rsidTr="001004FE">
        <w:tc>
          <w:tcPr>
            <w:tcW w:w="12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389C70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  <w:t>Model 4</w:t>
            </w:r>
          </w:p>
        </w:tc>
        <w:tc>
          <w:tcPr>
            <w:tcW w:w="3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D6477B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 xml:space="preserve">HAQ-DI total score           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812EDF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85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EFFE25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3.295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F5C92C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623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33A761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5.285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A8FA99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6.968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A28890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8.659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5DD301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00.361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74AD46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&lt;0.001</w:t>
            </w:r>
          </w:p>
        </w:tc>
        <w:tc>
          <w:tcPr>
            <w:tcW w:w="8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281D17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241</w:t>
            </w:r>
          </w:p>
        </w:tc>
        <w:tc>
          <w:tcPr>
            <w:tcW w:w="8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F0B9D9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162</w:t>
            </w:r>
          </w:p>
        </w:tc>
      </w:tr>
      <w:tr w:rsidR="001004FE" w:rsidRPr="001004FE" w14:paraId="735727C5" w14:textId="77777777" w:rsidTr="001004FE">
        <w:tc>
          <w:tcPr>
            <w:tcW w:w="12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3AE10A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3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D81B92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PWB autonomy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A668D6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85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10A772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-0.009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F481C0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020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228B93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-0.427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5164BC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991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92746F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952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89B4FE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032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F1590D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670</w:t>
            </w: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F22D54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C1AEAD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</w:tr>
      <w:tr w:rsidR="001004FE" w:rsidRPr="001004FE" w14:paraId="63797231" w14:textId="77777777" w:rsidTr="001004FE">
        <w:tc>
          <w:tcPr>
            <w:tcW w:w="12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9D9365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3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2C7A02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PWB environmental mastery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51835B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85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2911BA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024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99D3FB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025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65FBA2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938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733937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0239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66B1C6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975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BEB4A6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076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25153A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348</w:t>
            </w: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AC3281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1A4FF0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</w:tr>
      <w:tr w:rsidR="001004FE" w:rsidRPr="001004FE" w14:paraId="307DA664" w14:textId="77777777" w:rsidTr="001004FE">
        <w:tc>
          <w:tcPr>
            <w:tcW w:w="12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1EB0FF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3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78EF64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PWB personal growth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84B77A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85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7FAF98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-0.030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801FC0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021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4EF82B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-1.394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936748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971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EE10F2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931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0CDAF2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012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38573E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163</w:t>
            </w: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77E3DB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6D05A0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</w:tr>
      <w:tr w:rsidR="001004FE" w:rsidRPr="001004FE" w14:paraId="4DDEFBF3" w14:textId="77777777" w:rsidTr="001004FE">
        <w:tc>
          <w:tcPr>
            <w:tcW w:w="12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6506F2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3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C849BB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PWB positive relationships with others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C16047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85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97595D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-0.034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4C08E5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020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FE174E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-1.749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D0C435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966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03F9ED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929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97B650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004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3A0443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080</w:t>
            </w: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C27027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558513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</w:tr>
      <w:tr w:rsidR="001004FE" w:rsidRPr="001004FE" w14:paraId="603232C7" w14:textId="77777777" w:rsidTr="001004FE">
        <w:tc>
          <w:tcPr>
            <w:tcW w:w="12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746F24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3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D8BE6C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 xml:space="preserve">PWB purposes in life                               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0E294C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85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53304F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043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712F87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025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3905F0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757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A5B55B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044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2B56D9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995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AFA729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097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ACB20C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079</w:t>
            </w: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37749E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81875A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</w:tr>
      <w:tr w:rsidR="001004FE" w:rsidRPr="001004FE" w14:paraId="0C4BC1BF" w14:textId="77777777" w:rsidTr="001004FE">
        <w:tc>
          <w:tcPr>
            <w:tcW w:w="12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D2E725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3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FA2AAB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 xml:space="preserve">PWB self-acceptance    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43ACC0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85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4723C2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-0.024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33936F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021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ABC784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-1.117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11E3A8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976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574933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936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9FE09A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018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7851D1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264</w:t>
            </w: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E7C6B2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BE799A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</w:tr>
      <w:tr w:rsidR="001004FE" w:rsidRPr="001004FE" w14:paraId="43D331C3" w14:textId="77777777" w:rsidTr="001004FE">
        <w:tc>
          <w:tcPr>
            <w:tcW w:w="12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5463B9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3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8297E9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SCL-90-R somatization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0A881C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85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145211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527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9D4358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478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2D79C1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102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A4EBCF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694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F72011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675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960B0A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4.456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323076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270</w:t>
            </w: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79F0B0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137743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</w:tr>
      <w:tr w:rsidR="001004FE" w:rsidRPr="001004FE" w14:paraId="1C7509CE" w14:textId="77777777" w:rsidTr="001004FE">
        <w:tc>
          <w:tcPr>
            <w:tcW w:w="12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28D950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3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2592DF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SCL-90-R obsessive-compulsive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8079C9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85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CCE8C4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-0.946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0A6B64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582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C69A0A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-1.626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10731C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388</w:t>
            </w:r>
          </w:p>
          <w:p w14:paraId="3B1CCE37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1FF40A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123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E1F839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217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FCA5AF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104</w:t>
            </w: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6CF187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7AC8C5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</w:tr>
      <w:tr w:rsidR="001004FE" w:rsidRPr="001004FE" w14:paraId="404E008B" w14:textId="77777777" w:rsidTr="001004FE">
        <w:tc>
          <w:tcPr>
            <w:tcW w:w="12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05EE50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3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946207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SCL-90-R interpersonal sensibility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81A71F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85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F51E6A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-0.705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9C8D4B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679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E54659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-1.038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87E7B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494</w:t>
            </w:r>
          </w:p>
          <w:p w14:paraId="48A8E65C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9A41AC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127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D62CB1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845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7D4789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299</w:t>
            </w: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2E2651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80B936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</w:tr>
      <w:tr w:rsidR="001004FE" w:rsidRPr="001004FE" w14:paraId="07B6F492" w14:textId="77777777" w:rsidTr="001004FE">
        <w:tc>
          <w:tcPr>
            <w:tcW w:w="12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77A99E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3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B2D311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SCL-90-R depression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57DD49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85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D11681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761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593CAA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642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790B84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187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BBA4E9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.141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B2764E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615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716B40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7.718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2C32B7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235</w:t>
            </w: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A286BA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1744CB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</w:tr>
      <w:tr w:rsidR="001004FE" w:rsidRPr="001004FE" w14:paraId="4C8F7A32" w14:textId="77777777" w:rsidTr="001004FE">
        <w:tc>
          <w:tcPr>
            <w:tcW w:w="12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D140D6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3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B10345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SCL-90-R anxiety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D74A62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85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4D3CAF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502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1DF06D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672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9D39D2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-0.747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C01E48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605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5686B3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165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7A5300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.361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CEF5E6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455</w:t>
            </w: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BC5CA9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3B8CA6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</w:tr>
      <w:tr w:rsidR="001004FE" w:rsidRPr="001004FE" w14:paraId="526F2442" w14:textId="77777777" w:rsidTr="001004FE">
        <w:tc>
          <w:tcPr>
            <w:tcW w:w="12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4FAB5A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3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6D77B6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SCL-90-R paranoid ideation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9636B1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85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BCF946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-0.842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B3A528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542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D3C83E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-1.555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B5F520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431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89972D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146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798F49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234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7AB99C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120</w:t>
            </w: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2F8A90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E37794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</w:tr>
      <w:tr w:rsidR="001004FE" w:rsidRPr="001004FE" w14:paraId="65433965" w14:textId="77777777" w:rsidTr="001004FE">
        <w:tc>
          <w:tcPr>
            <w:tcW w:w="12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CEDA5C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3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9BC1DA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 xml:space="preserve">SCL-90-R psychoticism        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68BE82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85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6153DF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367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DB7942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767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C7E4B7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783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9E378A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3.924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C59B1A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909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DBF27C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8.833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F2682D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075</w:t>
            </w: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9333C1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354FCD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</w:tr>
      <w:tr w:rsidR="001004FE" w:rsidRPr="001004FE" w14:paraId="1D510063" w14:textId="77777777" w:rsidTr="001004FE">
        <w:tc>
          <w:tcPr>
            <w:tcW w:w="12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FDD44C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  <w:t>Model 5</w:t>
            </w:r>
          </w:p>
        </w:tc>
        <w:tc>
          <w:tcPr>
            <w:tcW w:w="3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C64412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HAQ-DI total score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2E45ED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86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3D5158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3.288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6651F1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620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627481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5.302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1C2658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6.802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F7E1A1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8.654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9780ED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99.093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3A0114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&lt;0.001</w:t>
            </w:r>
          </w:p>
        </w:tc>
        <w:tc>
          <w:tcPr>
            <w:tcW w:w="8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483534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239</w:t>
            </w:r>
          </w:p>
        </w:tc>
        <w:tc>
          <w:tcPr>
            <w:tcW w:w="8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2DFD09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166</w:t>
            </w:r>
          </w:p>
        </w:tc>
      </w:tr>
      <w:tr w:rsidR="001004FE" w:rsidRPr="001004FE" w14:paraId="7F70EB8C" w14:textId="77777777" w:rsidTr="001004FE">
        <w:tc>
          <w:tcPr>
            <w:tcW w:w="12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889FB2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3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633F50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PWB autonomy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80BD1F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86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E43F07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-0.009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52D79F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020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26ADB3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-0.440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E29C0C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991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89411D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952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93DDAF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031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AC6ED9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660</w:t>
            </w: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25405E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231F35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</w:tr>
      <w:tr w:rsidR="001004FE" w:rsidRPr="001004FE" w14:paraId="7C20543A" w14:textId="77777777" w:rsidTr="001004FE">
        <w:tc>
          <w:tcPr>
            <w:tcW w:w="12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095C03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3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1BA632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PWB environmental mastery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C3B476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86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EF0D14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0267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D575A2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025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0E98A0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075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0204A0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027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782113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979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99C386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079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EEBB8E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282</w:t>
            </w: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9E022F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C6CFD8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</w:tr>
      <w:tr w:rsidR="001004FE" w:rsidRPr="001004FE" w14:paraId="019BA014" w14:textId="77777777" w:rsidTr="001004FE">
        <w:tc>
          <w:tcPr>
            <w:tcW w:w="12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4C2F33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3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BBBABB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PWB personal growth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F74D82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86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654932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-0.028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B5DC40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021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CF8254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-1.332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C7ACC1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972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3B3298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932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10B9D4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013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B5ADDF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183</w:t>
            </w: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DBEBCD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F1DC42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</w:tr>
      <w:tr w:rsidR="001004FE" w:rsidRPr="001004FE" w14:paraId="46FC6730" w14:textId="77777777" w:rsidTr="001004FE">
        <w:tc>
          <w:tcPr>
            <w:tcW w:w="12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58D969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3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996930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PWB positive relationships with others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6525CA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86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677791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-0.036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62F6ED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019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A7C8AE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-1.841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CA61E0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965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199DB9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928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C4A9C1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001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B15283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065</w:t>
            </w: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B7601B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EEB0AC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</w:tr>
      <w:tr w:rsidR="001004FE" w:rsidRPr="001004FE" w14:paraId="74CA9684" w14:textId="77777777" w:rsidTr="001004FE">
        <w:tc>
          <w:tcPr>
            <w:tcW w:w="12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0F78D3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3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9B0F11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 xml:space="preserve">PWB purposes in life                            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9DE5E7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86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89A9E1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041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470A35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024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5F7BA0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694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16AA61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042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930B74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994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2B2E2B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094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96F6F9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090</w:t>
            </w: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8D6FA5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00E7D5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</w:tr>
      <w:tr w:rsidR="001004FE" w:rsidRPr="001004FE" w14:paraId="09E91506" w14:textId="77777777" w:rsidTr="001004FE">
        <w:tc>
          <w:tcPr>
            <w:tcW w:w="12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FD3261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3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82606B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 xml:space="preserve">PWB self-acceptance 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B9D703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86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7A8EE3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-0.02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C8A3E2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021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43F409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-1.156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F5DC6E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975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1635AA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935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157C19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017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468D8B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248</w:t>
            </w: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B0EBC1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513849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</w:tr>
      <w:tr w:rsidR="001004FE" w:rsidRPr="001004FE" w14:paraId="71840D5C" w14:textId="77777777" w:rsidTr="001004FE">
        <w:tc>
          <w:tcPr>
            <w:tcW w:w="12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D84C1D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3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ECD291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 xml:space="preserve">SCL-90-R somatization  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57034F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86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26A048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452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DF8E93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466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6D6705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970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15EC31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571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12ECEE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641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183AFB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4.021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9B84D4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332</w:t>
            </w: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438418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2F66B5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</w:tr>
      <w:tr w:rsidR="001004FE" w:rsidRPr="001004FE" w14:paraId="5186B9DF" w14:textId="77777777" w:rsidTr="001004FE">
        <w:tc>
          <w:tcPr>
            <w:tcW w:w="12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0179EE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3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AF94E0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SCL-90-R obsessive-compulsive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EF2121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86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D6BAF7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-1.020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CF769C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573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06398E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-1.780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AD23A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361</w:t>
            </w:r>
          </w:p>
          <w:p w14:paraId="5BBFEC83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E137BA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116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23C81E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110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C0EFF4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075</w:t>
            </w: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C2414D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5002C3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</w:tr>
      <w:tr w:rsidR="001004FE" w:rsidRPr="001004FE" w14:paraId="72ACAE51" w14:textId="77777777" w:rsidTr="001004FE">
        <w:tc>
          <w:tcPr>
            <w:tcW w:w="12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958158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3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8FE4EF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SCL-90-R depression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4E881A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86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C84123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660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77A093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626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57FE77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053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CA1DFB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934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ECFEAC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573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F2FA2D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6.771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748D8E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292</w:t>
            </w: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674811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4498F4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</w:tr>
      <w:tr w:rsidR="001004FE" w:rsidRPr="001004FE" w14:paraId="202C9423" w14:textId="77777777" w:rsidTr="001004FE">
        <w:tc>
          <w:tcPr>
            <w:tcW w:w="12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A845EC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3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8F492D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 xml:space="preserve">SCL-90-R psychoticism        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F7000B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86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C95E6A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213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380018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732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686EAA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658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6A3058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3.365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CD8FD7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829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13E5DA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4.967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659F41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097</w:t>
            </w: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9B7041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2E602E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</w:tr>
      <w:tr w:rsidR="001004FE" w:rsidRPr="001004FE" w14:paraId="39B53B80" w14:textId="77777777" w:rsidTr="001004FE">
        <w:tc>
          <w:tcPr>
            <w:tcW w:w="12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3BCADE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  <w:lastRenderedPageBreak/>
              <w:t>Model 6</w:t>
            </w:r>
          </w:p>
        </w:tc>
        <w:tc>
          <w:tcPr>
            <w:tcW w:w="3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E2A3C8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HAQ-DI total score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B1F02B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87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578A86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3.514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69F58C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585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FDBE8B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6.005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83CDA9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33.578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75AD47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1.626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855151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15.940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8D3FB4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&lt;0.001</w:t>
            </w:r>
          </w:p>
        </w:tc>
        <w:tc>
          <w:tcPr>
            <w:tcW w:w="8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D1CDD5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237</w:t>
            </w:r>
          </w:p>
        </w:tc>
        <w:tc>
          <w:tcPr>
            <w:tcW w:w="8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D23E85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169</w:t>
            </w:r>
          </w:p>
        </w:tc>
      </w:tr>
      <w:tr w:rsidR="001004FE" w:rsidRPr="001004FE" w14:paraId="6B1AAF14" w14:textId="77777777" w:rsidTr="001004FE">
        <w:tc>
          <w:tcPr>
            <w:tcW w:w="12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B86667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3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3D7381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PWB autonomy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84FFE5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87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59BA79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-0.007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539C55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020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A143B1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-0.324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AEBCD7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994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8F27ED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955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FB5BD6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033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FED5B4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746</w:t>
            </w: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595B72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16146E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</w:tr>
      <w:tr w:rsidR="001004FE" w:rsidRPr="001004FE" w14:paraId="20BB385A" w14:textId="77777777" w:rsidTr="001004FE">
        <w:tc>
          <w:tcPr>
            <w:tcW w:w="12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BB7A7D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3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5700BA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PWB environmental mastery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C3A807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87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11E0D1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026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EAAEAE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025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3C339C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071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94BED1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027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6914EB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979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544FAB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078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8113DB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284</w:t>
            </w: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E3B65D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D7E6BA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</w:tr>
      <w:tr w:rsidR="001004FE" w:rsidRPr="001004FE" w14:paraId="5DFBAF8B" w14:textId="77777777" w:rsidTr="001004FE">
        <w:tc>
          <w:tcPr>
            <w:tcW w:w="12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6D92D0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3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A5FF4C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PWB personal growth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3FAFE4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87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4BC140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-0.030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41A52C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021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6A3246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-1.399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175E21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970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82E264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931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33FE54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012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B0BAD9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162</w:t>
            </w: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FD0AF9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9ABAC4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</w:tr>
      <w:tr w:rsidR="001004FE" w:rsidRPr="001004FE" w14:paraId="5218C136" w14:textId="77777777" w:rsidTr="001004FE">
        <w:tc>
          <w:tcPr>
            <w:tcW w:w="12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8A4622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3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B149A4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PWB positive relationships with others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62D067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87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E1BF42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-0.035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731786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019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5A53A2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-1.823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475387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965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5C4E89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929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3DDE93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002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906A2C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068</w:t>
            </w: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45D95F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B104F9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</w:tr>
      <w:tr w:rsidR="001004FE" w:rsidRPr="001004FE" w14:paraId="3D2876A9" w14:textId="77777777" w:rsidTr="001004FE">
        <w:tc>
          <w:tcPr>
            <w:tcW w:w="12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B91F18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3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EA9377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 xml:space="preserve">PWB purposes in life                      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281B77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87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B278E7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039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D4F323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024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80488D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618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6C23F7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040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AC6CEF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992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DBDB20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091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722D59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106</w:t>
            </w: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427730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E34DB2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</w:tr>
      <w:tr w:rsidR="001004FE" w:rsidRPr="001004FE" w14:paraId="41653BE7" w14:textId="77777777" w:rsidTr="001004FE">
        <w:tc>
          <w:tcPr>
            <w:tcW w:w="12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5D18CB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3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8D1710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PWB self-acceptance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BA8931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87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2E087A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-0.022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07E478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021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D4B99E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-1.050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E1BD10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978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1EE069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937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93EE90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020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340306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294</w:t>
            </w: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64C890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6EE573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</w:tr>
      <w:tr w:rsidR="001004FE" w:rsidRPr="001004FE" w14:paraId="40B41F4A" w14:textId="77777777" w:rsidTr="001004FE">
        <w:tc>
          <w:tcPr>
            <w:tcW w:w="12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B7DF90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3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087E91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SCL-90-R obsessive-compulsive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EC3FB2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87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5439ED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-0.879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3EFDA8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555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960317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-1.584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01479F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415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25766E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139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3D215F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235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35F0F6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113</w:t>
            </w: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69D0BA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7954B9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</w:tr>
      <w:tr w:rsidR="001004FE" w:rsidRPr="001004FE" w14:paraId="5FB99CD1" w14:textId="77777777" w:rsidTr="001004FE">
        <w:tc>
          <w:tcPr>
            <w:tcW w:w="12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212ACE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3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740144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SCL-90-R interpersonal sensibility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618524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87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3D7E15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-0.752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1ADAD2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669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99969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-1.126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8F12EE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471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D620BD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123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B291E9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718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94414E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260</w:t>
            </w: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9A3DE2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44B3FC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</w:tr>
      <w:tr w:rsidR="001004FE" w:rsidRPr="001004FE" w14:paraId="636C62D7" w14:textId="77777777" w:rsidTr="001004FE">
        <w:tc>
          <w:tcPr>
            <w:tcW w:w="12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C1E8B2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3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08EEA6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SCL-90-R depression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B8250F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87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726040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840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E3731C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600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C3B651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396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35FD4B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.316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43051B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722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27B526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7.727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5D5290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163</w:t>
            </w: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353D65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8138C9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</w:tr>
      <w:tr w:rsidR="001004FE" w:rsidRPr="001004FE" w14:paraId="419D6ABC" w14:textId="77777777" w:rsidTr="001004FE">
        <w:tc>
          <w:tcPr>
            <w:tcW w:w="12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18BA8E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3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B9BB5E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SCL-90-R paranoid ideation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55E08F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87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94BEDE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-0.919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6B1A4D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531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DCB2AC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-1.732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BF3AE3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399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42FE76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138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28F991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118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FAFD87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083</w:t>
            </w: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DCF352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6F4B02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</w:tr>
      <w:tr w:rsidR="001004FE" w:rsidRPr="001004FE" w14:paraId="0474679A" w14:textId="77777777" w:rsidTr="001004FE">
        <w:tc>
          <w:tcPr>
            <w:tcW w:w="12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14946C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3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8EE32D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 xml:space="preserve">SCL-90-R psychoticism    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AE1D6B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87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AB9D89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214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C780CA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728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A48E0F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667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EADD00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3.366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2CECBD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837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830127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4.889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CFFDA0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096</w:t>
            </w: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41AF67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F2D8CF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</w:tr>
      <w:tr w:rsidR="001004FE" w:rsidRPr="001004FE" w14:paraId="2D0AB675" w14:textId="77777777" w:rsidTr="001004FE">
        <w:tc>
          <w:tcPr>
            <w:tcW w:w="12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B72FBA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  <w:lastRenderedPageBreak/>
              <w:t>Model 7</w:t>
            </w:r>
          </w:p>
        </w:tc>
        <w:tc>
          <w:tcPr>
            <w:tcW w:w="3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AEAF91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HAQ-DI total score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91FB9B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88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6E5BEA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3.523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C8DFB3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582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3A98A4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6.047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FE916A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33.872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1D4E13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1.787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48FC15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16.365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FB688C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&lt;0.001</w:t>
            </w:r>
          </w:p>
        </w:tc>
        <w:tc>
          <w:tcPr>
            <w:tcW w:w="8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E6C888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233</w:t>
            </w:r>
          </w:p>
        </w:tc>
        <w:tc>
          <w:tcPr>
            <w:tcW w:w="8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A7E50A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170</w:t>
            </w:r>
          </w:p>
        </w:tc>
      </w:tr>
      <w:tr w:rsidR="001004FE" w:rsidRPr="001004FE" w14:paraId="263F1FE3" w14:textId="77777777" w:rsidTr="001004FE">
        <w:tc>
          <w:tcPr>
            <w:tcW w:w="12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0669DE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3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182871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PWB autonomy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D432C5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88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AC807D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-0.002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CA1BD8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020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9AFE8A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-0.125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23E280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998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B537B1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960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26706C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037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B3A106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901</w:t>
            </w: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352916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761CE4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</w:tr>
      <w:tr w:rsidR="001004FE" w:rsidRPr="001004FE" w14:paraId="17E5CA99" w14:textId="77777777" w:rsidTr="001004FE">
        <w:tc>
          <w:tcPr>
            <w:tcW w:w="12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B6FEC3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3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585AA1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PWB environmental mastery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999986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88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A364A5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027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590C45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025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389680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082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F26167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027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8F6908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979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BD5616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078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9C5F55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279</w:t>
            </w: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023BD0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BD5EAC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</w:tr>
      <w:tr w:rsidR="001004FE" w:rsidRPr="001004FE" w14:paraId="59DB4508" w14:textId="77777777" w:rsidTr="001004FE">
        <w:tc>
          <w:tcPr>
            <w:tcW w:w="12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9A0873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3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431ECF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PWB personal growth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01CEC7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88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66917E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-0.031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E86983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021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249F28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-1.473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FA8FD4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969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6CB11A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930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D2FA4E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010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D93D3C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141</w:t>
            </w: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0ED16F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85675E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</w:tr>
      <w:tr w:rsidR="001004FE" w:rsidRPr="001004FE" w14:paraId="1C6AD3A7" w14:textId="77777777" w:rsidTr="001004FE">
        <w:tc>
          <w:tcPr>
            <w:tcW w:w="12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F43379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3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67948D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PWB positive relationships with others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BADF22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88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0EE335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-0.035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2F4982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019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23F797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-1.794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DE1CE6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966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074A24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929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B435D3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003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81A51C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073</w:t>
            </w: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A80BA0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D2B4B1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</w:tr>
      <w:tr w:rsidR="001004FE" w:rsidRPr="001004FE" w14:paraId="41C100ED" w14:textId="77777777" w:rsidTr="001004FE">
        <w:tc>
          <w:tcPr>
            <w:tcW w:w="12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466FFB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3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42C082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 xml:space="preserve">PWB purposes in life                         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E00A46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88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F71179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037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6613F8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024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18CFBC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548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E63371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038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504F38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990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FBD0A9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089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80E1E0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122</w:t>
            </w: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66193B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E2B185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</w:tr>
      <w:tr w:rsidR="001004FE" w:rsidRPr="001004FE" w14:paraId="036D0EA9" w14:textId="77777777" w:rsidTr="001004FE">
        <w:tc>
          <w:tcPr>
            <w:tcW w:w="12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4D5420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3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A102CD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 xml:space="preserve">PWB self-acceptance   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F54EA2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88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D686B9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-0.021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FB5A4C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021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C3EF74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-1.011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C5E073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979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40752B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939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DBC0D9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020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821095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312</w:t>
            </w: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C31677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41DAA1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</w:tr>
      <w:tr w:rsidR="001004FE" w:rsidRPr="001004FE" w14:paraId="56CDF81C" w14:textId="77777777" w:rsidTr="001004FE">
        <w:tc>
          <w:tcPr>
            <w:tcW w:w="12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D81767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3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069220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SCL-90-R obsessive-compulsive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20A8F3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88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FE2528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-0.932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E42FD2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547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0B5F49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-1.703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533EBF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393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9B0D51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133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5A8D6F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151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F086DC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090</w:t>
            </w: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726DDA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ED2C6B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</w:tr>
      <w:tr w:rsidR="001004FE" w:rsidRPr="001004FE" w14:paraId="128EA669" w14:textId="77777777" w:rsidTr="001004FE">
        <w:tc>
          <w:tcPr>
            <w:tcW w:w="12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B431F3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3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ED00B5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SCL-90-R depression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40F9E4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88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BF8D5F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716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9F64C7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588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EA1C62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217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4F9944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.047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B7B259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652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41E8B4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6.626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8942A5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223</w:t>
            </w: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CE7414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480FB0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</w:tr>
      <w:tr w:rsidR="001004FE" w:rsidRPr="001004FE" w14:paraId="3ACDE166" w14:textId="77777777" w:rsidTr="001004FE">
        <w:tc>
          <w:tcPr>
            <w:tcW w:w="12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92CAF6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3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80F769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SCL-90-R paranoid ideation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A07240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88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4BEBE0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-1.225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A4B60F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457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E93471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-2.681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8DA878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294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84E022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117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973858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705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594017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007</w:t>
            </w: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FC8E11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E3089A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</w:tr>
      <w:tr w:rsidR="001004FE" w:rsidRPr="001004FE" w14:paraId="4200C0AA" w14:textId="77777777" w:rsidTr="001004FE">
        <w:tc>
          <w:tcPr>
            <w:tcW w:w="12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4CDDA6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3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DFE9BF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 xml:space="preserve">SCL-90-R psychoticism        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16FFF4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88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661CFD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961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72FEBD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675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A350A1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422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5924A1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.613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DEFCCB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708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94DC74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0.337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DA0669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155</w:t>
            </w: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34D3CC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ADF0EF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</w:tr>
      <w:tr w:rsidR="001004FE" w:rsidRPr="001004FE" w14:paraId="3460CB5A" w14:textId="77777777" w:rsidTr="001004FE">
        <w:tc>
          <w:tcPr>
            <w:tcW w:w="12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EC0A4F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  <w:t>Model 8</w:t>
            </w:r>
          </w:p>
        </w:tc>
        <w:tc>
          <w:tcPr>
            <w:tcW w:w="3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54364A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HAQ-DI total score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B39A90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89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3D4C71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3.519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AA8BDA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580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C40D54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6.050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400EE7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33.774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88A762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1.767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8A30EC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15.845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838ACC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&lt;0.001</w:t>
            </w:r>
          </w:p>
        </w:tc>
        <w:tc>
          <w:tcPr>
            <w:tcW w:w="8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70B5BC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233</w:t>
            </w:r>
          </w:p>
        </w:tc>
        <w:tc>
          <w:tcPr>
            <w:tcW w:w="8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F8D06E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176</w:t>
            </w:r>
          </w:p>
        </w:tc>
      </w:tr>
      <w:tr w:rsidR="001004FE" w:rsidRPr="001004FE" w14:paraId="79B2F422" w14:textId="77777777" w:rsidTr="001004FE">
        <w:tc>
          <w:tcPr>
            <w:tcW w:w="12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6608CD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3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6C506D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PWB environmental mastery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564908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89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3C7B32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026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4EE4FC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020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B37DC0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080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EBFF4C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026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ADEA91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979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0C7BFF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077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FD8569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280</w:t>
            </w: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F3C138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487B66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</w:tr>
      <w:tr w:rsidR="001004FE" w:rsidRPr="001004FE" w14:paraId="4D98CFAB" w14:textId="77777777" w:rsidTr="001004FE">
        <w:tc>
          <w:tcPr>
            <w:tcW w:w="12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4CB4C2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3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BF72C8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PWB personal growth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A3499D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89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4BAF2D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-0.032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8C3274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020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787591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-1.533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4304F4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969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21F736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930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157BC2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009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396A3C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125</w:t>
            </w: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AD78CF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007518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</w:tr>
      <w:tr w:rsidR="001004FE" w:rsidRPr="001004FE" w14:paraId="31A4A755" w14:textId="77777777" w:rsidTr="001004FE">
        <w:tc>
          <w:tcPr>
            <w:tcW w:w="12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63A491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3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AD3986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PWB positive relationships with others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84A46C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89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A47570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-0.035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3A17FD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020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B717A2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-1.815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1269B5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966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6E2603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929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B51217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002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83BD64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070</w:t>
            </w: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0598A5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BDBA66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</w:tr>
      <w:tr w:rsidR="001004FE" w:rsidRPr="001004FE" w14:paraId="6B833997" w14:textId="77777777" w:rsidTr="001004FE">
        <w:tc>
          <w:tcPr>
            <w:tcW w:w="12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B43E46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3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C5C776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 xml:space="preserve">PWB purposes in life                         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81F75E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89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FBDADE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038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084B18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024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35A665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571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3D3FE4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038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C8E772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991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63BD2E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089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5D7378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116</w:t>
            </w: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236954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8CB833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</w:tr>
      <w:tr w:rsidR="001004FE" w:rsidRPr="001004FE" w14:paraId="7ABBA46C" w14:textId="77777777" w:rsidTr="001004FE">
        <w:tc>
          <w:tcPr>
            <w:tcW w:w="12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45577C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3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3A03BF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PWB self-acceptance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AE65BE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89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81FC12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-0.022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B01468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020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0BB9C5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-1.087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E261D3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978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CFE2C0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940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3ABD57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018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7E6110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277</w:t>
            </w: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5E6DF8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AD7DB0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</w:tr>
      <w:tr w:rsidR="001004FE" w:rsidRPr="001004FE" w14:paraId="2D847816" w14:textId="77777777" w:rsidTr="001004FE">
        <w:tc>
          <w:tcPr>
            <w:tcW w:w="12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9FBB20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3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DA5FB8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SCL-90-R obsessive-compulsive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96C5F3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89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34C648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-0.931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A78B2E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547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932114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-1.702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68CD0B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394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8ECB21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134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138A4D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152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AD9999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089</w:t>
            </w: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EA2C2A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AD4031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</w:tr>
      <w:tr w:rsidR="001004FE" w:rsidRPr="001004FE" w14:paraId="3FAB9389" w14:textId="77777777" w:rsidTr="001004FE">
        <w:tc>
          <w:tcPr>
            <w:tcW w:w="12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FFA721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3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BB6D3C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SCL-90-R depression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5A853E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89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B66B53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714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4013C9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588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43EE8B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213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233352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.042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74AF0C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651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6C4C88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6.612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C0C9D6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225</w:t>
            </w: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0BD4B5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EC05E8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</w:tr>
      <w:tr w:rsidR="001004FE" w:rsidRPr="001004FE" w14:paraId="0EC1B6CB" w14:textId="77777777" w:rsidTr="001004FE">
        <w:tc>
          <w:tcPr>
            <w:tcW w:w="12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47CB28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3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4995F2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SCL-90-R paranoid ideation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0A4BA4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89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04AD8B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-1.225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82749B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457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C02040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-2.684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A1E4BA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294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D0BD97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117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0613CF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704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32D0C0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007</w:t>
            </w: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7F4CD0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B29317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</w:tr>
      <w:tr w:rsidR="001004FE" w:rsidRPr="001004FE" w14:paraId="6DC76689" w14:textId="77777777" w:rsidTr="001004FE">
        <w:trPr>
          <w:trHeight w:val="327"/>
        </w:trPr>
        <w:tc>
          <w:tcPr>
            <w:tcW w:w="12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8E50A1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3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B803E2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SCL-90-R psychoticism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79D550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89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F91A3C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959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701DCD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675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342F8C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420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10BAD2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.609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DBBD2C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707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F4F1E7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0.317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F10CF6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156</w:t>
            </w: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8B1A07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723E28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</w:tr>
      <w:tr w:rsidR="001004FE" w:rsidRPr="001004FE" w14:paraId="5C43830D" w14:textId="77777777" w:rsidTr="001004FE">
        <w:tc>
          <w:tcPr>
            <w:tcW w:w="12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B58617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  <w:t>Model 9</w:t>
            </w:r>
          </w:p>
        </w:tc>
        <w:tc>
          <w:tcPr>
            <w:tcW w:w="3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E5DE9E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HAQ-DI total score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9A516D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90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32B085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3.500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AAA3B4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582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56EB82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6.016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95C023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33.114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F8A407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1.539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B98BEA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13.531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397504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&lt;0.001</w:t>
            </w:r>
          </w:p>
        </w:tc>
        <w:tc>
          <w:tcPr>
            <w:tcW w:w="8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4AC83C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230</w:t>
            </w:r>
          </w:p>
        </w:tc>
        <w:tc>
          <w:tcPr>
            <w:tcW w:w="8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F07EF7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178</w:t>
            </w:r>
          </w:p>
        </w:tc>
      </w:tr>
      <w:tr w:rsidR="001004FE" w:rsidRPr="001004FE" w14:paraId="2E1A2AE6" w14:textId="77777777" w:rsidTr="001004FE">
        <w:tc>
          <w:tcPr>
            <w:tcW w:w="12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0761D7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3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413FF6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PWB personal growth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3F8574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90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EF78BF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-0.030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F82DC5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020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00DE78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-1.460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637DD5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971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DF1EDC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932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AFA687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010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946341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144</w:t>
            </w: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B0A921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551BD8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</w:tr>
      <w:tr w:rsidR="001004FE" w:rsidRPr="001004FE" w14:paraId="0F44B4D9" w14:textId="77777777" w:rsidTr="001004FE">
        <w:tc>
          <w:tcPr>
            <w:tcW w:w="12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EC9617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3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46D6B5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PWB positive relationships with others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A7BC3D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90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ED4BE0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-0.031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849071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018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A5FE25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-1.647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1382AC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970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88C0ED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934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5E16AB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006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987E67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01</w:t>
            </w: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361EEA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4CED9E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</w:tr>
      <w:tr w:rsidR="001004FE" w:rsidRPr="001004FE" w14:paraId="1E0CAD01" w14:textId="77777777" w:rsidTr="001004FE">
        <w:tc>
          <w:tcPr>
            <w:tcW w:w="12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DA9244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3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2A25B4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PWB purposes in life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F52C8E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90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BB05F9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046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E0F8C0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022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B3A8AD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.017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5AE743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047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66DD44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002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435113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09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89F170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044</w:t>
            </w: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001D9F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7D1EA0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</w:tr>
      <w:tr w:rsidR="001004FE" w:rsidRPr="001004FE" w14:paraId="22806E0A" w14:textId="77777777" w:rsidTr="001004FE">
        <w:tc>
          <w:tcPr>
            <w:tcW w:w="12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55CE8F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3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E243ED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 xml:space="preserve">PWB self-acceptance   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54BE3A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90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129CD4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-0.014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1717C0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019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F71D6E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-0.753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30E865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986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501F98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949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D8C6D6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023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50D790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451</w:t>
            </w: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6A5E4B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B038D1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</w:tr>
      <w:tr w:rsidR="001004FE" w:rsidRPr="001004FE" w14:paraId="1DAC2E2A" w14:textId="77777777" w:rsidTr="001004FE">
        <w:tc>
          <w:tcPr>
            <w:tcW w:w="12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0A2D61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3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7BC17A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SCL-90-R obsessive-compulsive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BA139F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90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8FC4B5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989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7A16A9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541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C45977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-1.829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A8FEAE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372</w:t>
            </w:r>
          </w:p>
          <w:p w14:paraId="053F0187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2A40E1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128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07D15A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072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F74CD2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067</w:t>
            </w: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4B2067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270309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</w:tr>
      <w:tr w:rsidR="001004FE" w:rsidRPr="001004FE" w14:paraId="7290AE4F" w14:textId="77777777" w:rsidTr="001004FE">
        <w:tc>
          <w:tcPr>
            <w:tcW w:w="12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73B614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3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1D1FA3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SCL-90-R depression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53B285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90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F446FE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649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5484B2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584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737568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110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6C0155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913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7BD8BF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614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36DA14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6.139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58D7B4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267</w:t>
            </w: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5800B4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1FAF30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</w:tr>
      <w:tr w:rsidR="001004FE" w:rsidRPr="001004FE" w14:paraId="65BCFACC" w14:textId="77777777" w:rsidTr="001004FE">
        <w:tc>
          <w:tcPr>
            <w:tcW w:w="12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7BFFDD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3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13A22B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SCL-90-R paranoid ideation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412025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90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7ADAB8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-1.240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25B649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458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CEE882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-2.630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BAA2D5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300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05BCE4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119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2C45CE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721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7EB48B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007</w:t>
            </w: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E127FE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C7F989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</w:tr>
      <w:tr w:rsidR="001004FE" w:rsidRPr="001004FE" w14:paraId="3654CF44" w14:textId="77777777" w:rsidTr="001004FE">
        <w:tc>
          <w:tcPr>
            <w:tcW w:w="12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EE5208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3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CDC24A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 xml:space="preserve">SCL-90-R psychoticism        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A3725E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90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673FAF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991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031DF9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672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A1CDF9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475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678E3D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.695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C8B09F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739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2CA445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0.634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A6C31C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140</w:t>
            </w: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97CD0F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A281A8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</w:tr>
      <w:tr w:rsidR="001004FE" w:rsidRPr="001004FE" w14:paraId="6DAB1B79" w14:textId="77777777" w:rsidTr="001004FE">
        <w:tc>
          <w:tcPr>
            <w:tcW w:w="12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A0373F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  <w:t>Model 10</w:t>
            </w:r>
          </w:p>
        </w:tc>
        <w:tc>
          <w:tcPr>
            <w:tcW w:w="3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745A09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HAQ-DI total score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AEBF58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91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EF7606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3.461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8FA31E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577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716EB1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6.001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B0705D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31.852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D3877C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1.200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0188DE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08.029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ECB145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&lt;0.001</w:t>
            </w:r>
          </w:p>
        </w:tc>
        <w:tc>
          <w:tcPr>
            <w:tcW w:w="8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599164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229</w:t>
            </w:r>
          </w:p>
        </w:tc>
        <w:tc>
          <w:tcPr>
            <w:tcW w:w="8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2B5D67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181</w:t>
            </w:r>
          </w:p>
        </w:tc>
      </w:tr>
      <w:tr w:rsidR="001004FE" w:rsidRPr="001004FE" w14:paraId="25237EA7" w14:textId="77777777" w:rsidTr="001004FE">
        <w:tc>
          <w:tcPr>
            <w:tcW w:w="12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49CFE4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3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B93D10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PWB personal growth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68637B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91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BD4944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-0.030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B0788B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020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0D20DF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-1.478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B2E394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970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D17310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932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3825E6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010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12B068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140</w:t>
            </w: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068D66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6B7991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</w:tr>
      <w:tr w:rsidR="001004FE" w:rsidRPr="001004FE" w14:paraId="2A987EC4" w14:textId="77777777" w:rsidTr="001004FE">
        <w:tc>
          <w:tcPr>
            <w:tcW w:w="12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BE9160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3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DBFF5E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PWB positive relationships with others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E09DC6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91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11B309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-0.034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0E2EB8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018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232981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-1.833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FBF97B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967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9E9F53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932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532378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002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849725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067</w:t>
            </w: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A75D81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BAE963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</w:tr>
      <w:tr w:rsidR="001004FE" w:rsidRPr="001004FE" w14:paraId="44931164" w14:textId="77777777" w:rsidTr="001004FE">
        <w:tc>
          <w:tcPr>
            <w:tcW w:w="12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43EC29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3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C7BB42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PWB purposes in life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67AF10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91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B3DBB9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038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00F2B2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020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6B49C4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881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F9B966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039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4A5CB0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999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D2B5AA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080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8FF98D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060</w:t>
            </w: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6551F1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055B7A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</w:tr>
      <w:tr w:rsidR="001004FE" w:rsidRPr="001004FE" w14:paraId="3943CA3A" w14:textId="77777777" w:rsidTr="001004FE">
        <w:tc>
          <w:tcPr>
            <w:tcW w:w="12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0EFA66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3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A9096D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SCL-90-R obsessive-compulsive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DB636E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91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823BB7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-0.989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39C3A1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542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12E3E9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-1.823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BE351E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372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0880B6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127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3EA487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075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3AA3C9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068</w:t>
            </w: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AA4091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7BDFC1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</w:tr>
      <w:tr w:rsidR="001004FE" w:rsidRPr="001004FE" w14:paraId="78E27291" w14:textId="77777777" w:rsidTr="001004FE">
        <w:tc>
          <w:tcPr>
            <w:tcW w:w="12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B1E81C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3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228098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SCL-90-R depression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AC1BF7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91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B996EB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749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DF7416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570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754B1A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313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CF1FDB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.115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05CE41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697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C66835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6.600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9895DE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189</w:t>
            </w: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BA2C9B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4E10AD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</w:tr>
      <w:tr w:rsidR="001004FE" w:rsidRPr="001004FE" w14:paraId="39F2C211" w14:textId="77777777" w:rsidTr="001004FE">
        <w:tc>
          <w:tcPr>
            <w:tcW w:w="12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522DF2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3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B96DC3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SCL-90-R paranoid ideation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B4AB4D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91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1CA488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-1.219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E0BD1C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455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C3D4DB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-2.683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C9AECC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295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43AEC2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118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9442D5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705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D4D70B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007</w:t>
            </w: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4AAFF7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4D70F1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</w:tr>
      <w:tr w:rsidR="001004FE" w:rsidRPr="001004FE" w14:paraId="3974B5A8" w14:textId="77777777" w:rsidTr="001004FE">
        <w:tc>
          <w:tcPr>
            <w:tcW w:w="12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0BCAF6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3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760F78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 xml:space="preserve">SCL-90-R psychoticism  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3C28BD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91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F3B2B3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006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1B6747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672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55D7FF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496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4C3D3D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.735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D5FA57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749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F1C9BF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0.822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D5A50A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135</w:t>
            </w: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2945D4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689DA6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</w:tr>
      <w:tr w:rsidR="001004FE" w:rsidRPr="001004FE" w14:paraId="6CAAC73E" w14:textId="77777777" w:rsidTr="001004FE">
        <w:tc>
          <w:tcPr>
            <w:tcW w:w="12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69CB64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  <w:t>Model 11</w:t>
            </w:r>
          </w:p>
        </w:tc>
        <w:tc>
          <w:tcPr>
            <w:tcW w:w="3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ACA19A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HAQ-DI total score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C08ED2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92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34147C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3.479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02BF2C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578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6CEAED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6.023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7D6E53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32.421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E331A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1.377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FB5B31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10.127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E62C1C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&lt;0.001</w:t>
            </w:r>
          </w:p>
        </w:tc>
        <w:tc>
          <w:tcPr>
            <w:tcW w:w="8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3708AF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228</w:t>
            </w:r>
          </w:p>
        </w:tc>
        <w:tc>
          <w:tcPr>
            <w:tcW w:w="8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550B99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182</w:t>
            </w:r>
          </w:p>
        </w:tc>
      </w:tr>
      <w:tr w:rsidR="001004FE" w:rsidRPr="001004FE" w14:paraId="6490A665" w14:textId="77777777" w:rsidTr="001004FE">
        <w:tc>
          <w:tcPr>
            <w:tcW w:w="12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AA8D7B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3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02A08C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PWB personal growth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D5CDE3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92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484BB0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-0.033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8C910E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020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A59211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-1.608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E150B3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968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E1912F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930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8B8DB8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007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C8ADED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108</w:t>
            </w: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C52E04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83563F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</w:tr>
      <w:tr w:rsidR="001004FE" w:rsidRPr="001004FE" w14:paraId="1A95F853" w14:textId="77777777" w:rsidTr="001004FE">
        <w:tc>
          <w:tcPr>
            <w:tcW w:w="12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4C6608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3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F3059E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 xml:space="preserve">PWB positive relationships with others      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2B4787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92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63EAAD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-0.031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2EA027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018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C2BF94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-1.716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3C4836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969</w:t>
            </w:r>
          </w:p>
          <w:p w14:paraId="5EAB2957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5DD3D5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935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947B6E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004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4FF7C2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086</w:t>
            </w: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0D4A6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4AB1DB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</w:tr>
      <w:tr w:rsidR="001004FE" w:rsidRPr="001004FE" w14:paraId="0AA77A91" w14:textId="77777777" w:rsidTr="001004FE">
        <w:tc>
          <w:tcPr>
            <w:tcW w:w="12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6452DC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3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CB7911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PWB purposes in life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F07565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92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D44C99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032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8B9088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020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346A20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633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D83AB9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033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5190AB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994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27B235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075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EC7D09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102</w:t>
            </w: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859DAE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FF0D21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</w:tr>
      <w:tr w:rsidR="001004FE" w:rsidRPr="001004FE" w14:paraId="16B6753C" w14:textId="77777777" w:rsidTr="001004FE">
        <w:tc>
          <w:tcPr>
            <w:tcW w:w="12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15BC67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3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E9B04F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SCL-90-R obsessive-compulsive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1D87F7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92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F5CA3A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-0.538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5BCF17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420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246BC9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-1.282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47F455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584</w:t>
            </w:r>
          </w:p>
          <w:p w14:paraId="49753373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43A310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255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D35FF3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332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14BD87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200</w:t>
            </w: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B7AC20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53176D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</w:tr>
      <w:tr w:rsidR="001004FE" w:rsidRPr="001004FE" w14:paraId="6E99EF07" w14:textId="77777777" w:rsidTr="001004FE">
        <w:tc>
          <w:tcPr>
            <w:tcW w:w="12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BC40F5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3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14DFC2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SCL-90-R paranoid ideation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D8C68F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92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460E74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-1.189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A54774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453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B2FE10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-2.620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C98C3E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305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161DF7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122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882E5F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725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67E1B4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009</w:t>
            </w: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4AB34C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CD3C95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</w:tr>
      <w:tr w:rsidR="001004FE" w:rsidRPr="001004FE" w14:paraId="73EEDF78" w14:textId="77777777" w:rsidTr="001004FE">
        <w:tc>
          <w:tcPr>
            <w:tcW w:w="12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73C3A6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3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25848E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 xml:space="preserve">SCL-90-R psychoticism     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5B1FD8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92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E1564C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270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B85741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645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F85AE9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969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C497FA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3.562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072AE8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038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06055D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3.432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0876A9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049</w:t>
            </w: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BCFBDF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1788FA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</w:tr>
      <w:tr w:rsidR="001004FE" w:rsidRPr="001004FE" w14:paraId="2F476CAA" w14:textId="77777777" w:rsidTr="001004FE">
        <w:tc>
          <w:tcPr>
            <w:tcW w:w="12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FFFA27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  <w:t>Model 12</w:t>
            </w:r>
          </w:p>
        </w:tc>
        <w:tc>
          <w:tcPr>
            <w:tcW w:w="3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2C71E0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HAQ-DI total score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1971B2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93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2B92E7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3.397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AF8E91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572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FD4B2E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5.932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3A2351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9.871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699ACA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0.584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641258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00.532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20A771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001</w:t>
            </w:r>
          </w:p>
        </w:tc>
        <w:tc>
          <w:tcPr>
            <w:tcW w:w="8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C45C11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224</w:t>
            </w:r>
          </w:p>
        </w:tc>
        <w:tc>
          <w:tcPr>
            <w:tcW w:w="8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0CACA2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183</w:t>
            </w:r>
          </w:p>
        </w:tc>
      </w:tr>
      <w:tr w:rsidR="001004FE" w:rsidRPr="001004FE" w14:paraId="63D5E01F" w14:textId="77777777" w:rsidTr="001004FE">
        <w:tc>
          <w:tcPr>
            <w:tcW w:w="12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2076DE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3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7D1CEF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PWB personal growth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CBC115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93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BB2EAC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-0.034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FA79D6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020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210299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-1.687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6D8B17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966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7DAD39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928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6B4291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005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E58D05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092</w:t>
            </w: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5FB236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44A0B5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</w:tr>
      <w:tr w:rsidR="001004FE" w:rsidRPr="001004FE" w14:paraId="11848534" w14:textId="77777777" w:rsidTr="001004FE">
        <w:tc>
          <w:tcPr>
            <w:tcW w:w="12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03F116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3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44A976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 xml:space="preserve">PWB positive relationships with others     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261737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93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5582DA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-0.029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89D84A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018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3B425B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-1.616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6D9518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971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FD9343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937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072723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006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755398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106</w:t>
            </w: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14AB96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076A44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</w:tr>
      <w:tr w:rsidR="001004FE" w:rsidRPr="001004FE" w14:paraId="0FE3E275" w14:textId="77777777" w:rsidTr="001004FE">
        <w:tc>
          <w:tcPr>
            <w:tcW w:w="12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F6CED8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3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69FBBA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 xml:space="preserve">PWB purposes in life      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EADE71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93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648705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034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9C88DC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020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3B22AF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737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AE6757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035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BF77A8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100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5E3609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070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4BAE1E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082</w:t>
            </w: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638D3E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2E3CEB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</w:tr>
      <w:tr w:rsidR="001004FE" w:rsidRPr="001004FE" w14:paraId="20862FF5" w14:textId="77777777" w:rsidTr="001004FE">
        <w:tc>
          <w:tcPr>
            <w:tcW w:w="12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73693D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3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990E9E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SCL-90-R paranoid ideation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D2ABD9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93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17859C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-1.373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6DB386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430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8CED33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-3.196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74AF58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253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779983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106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490891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574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DA4B37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001</w:t>
            </w: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843AB9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CDA6D6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</w:tr>
      <w:tr w:rsidR="001004FE" w:rsidRPr="001004FE" w14:paraId="48897872" w14:textId="77777777" w:rsidTr="001004FE">
        <w:tc>
          <w:tcPr>
            <w:tcW w:w="12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EA7B75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3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8F0CD8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 xml:space="preserve">SCL-90-R psychoticism        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ECB667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93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1E51AE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943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3045E5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587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F6392F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607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FC957D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.569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FFDF4F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834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26C020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8.542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A57127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108</w:t>
            </w: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F2C3CD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4E791F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</w:tr>
      <w:tr w:rsidR="001004FE" w:rsidRPr="001004FE" w14:paraId="18584D11" w14:textId="77777777" w:rsidTr="001004FE">
        <w:tc>
          <w:tcPr>
            <w:tcW w:w="12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DE939D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  <w:t>Model 13</w:t>
            </w:r>
          </w:p>
        </w:tc>
        <w:tc>
          <w:tcPr>
            <w:tcW w:w="3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D1E4F2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HAQ-DI total score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48FBDE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95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F35954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3.376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B6B1A6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571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CA07BE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5.913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97E713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9.261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88C90E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0.411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95C905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98.322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4DA1B9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&lt;0.001</w:t>
            </w:r>
          </w:p>
        </w:tc>
        <w:tc>
          <w:tcPr>
            <w:tcW w:w="8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423F67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212</w:t>
            </w:r>
          </w:p>
        </w:tc>
        <w:tc>
          <w:tcPr>
            <w:tcW w:w="8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871C5F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181</w:t>
            </w:r>
          </w:p>
        </w:tc>
      </w:tr>
      <w:tr w:rsidR="001004FE" w:rsidRPr="001004FE" w14:paraId="67734711" w14:textId="77777777" w:rsidTr="001004FE">
        <w:tc>
          <w:tcPr>
            <w:tcW w:w="12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9155E0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3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983DE6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PWB personal growth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8BA45C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95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2CFE05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-0.032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19B9D2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020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FA6304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-1.574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B54CFF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969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57A37C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931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27A582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008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0567C9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116</w:t>
            </w: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6B51BA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2B1FE4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</w:tr>
      <w:tr w:rsidR="001004FE" w:rsidRPr="001004FE" w14:paraId="3AEBFD16" w14:textId="77777777" w:rsidTr="001004FE">
        <w:tc>
          <w:tcPr>
            <w:tcW w:w="12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7A3DD4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3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A2C204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PWB positive relationships with others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F9B851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95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20E35B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-0.033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BECB10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018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80F6B6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-1.858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856C0C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967</w:t>
            </w:r>
          </w:p>
          <w:p w14:paraId="1E8EF096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B0775E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934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E038ED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002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F4A59A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063</w:t>
            </w: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81E60E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636A27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</w:tr>
      <w:tr w:rsidR="001004FE" w:rsidRPr="001004FE" w14:paraId="4BDD8304" w14:textId="77777777" w:rsidTr="001004FE">
        <w:tc>
          <w:tcPr>
            <w:tcW w:w="12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590133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3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8FC198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 xml:space="preserve">PWB purposes in life  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02A350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95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3FE54B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028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4C2EAF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019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A7D181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447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1D2B36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028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0F9F70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990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649050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069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011405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148</w:t>
            </w: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69DE2E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7D66CD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</w:tr>
      <w:tr w:rsidR="001004FE" w:rsidRPr="001004FE" w14:paraId="61201E9B" w14:textId="77777777" w:rsidTr="001004FE">
        <w:tc>
          <w:tcPr>
            <w:tcW w:w="12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F8014E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3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56C070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SCL-90-R paranoid ideation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215DE1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95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1B6EBC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-1.038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73EEA7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366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9733AB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-2.834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A5E709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354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9D1BC9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169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3FCDD9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716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C90A3F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005</w:t>
            </w: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9AFC04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C2D2DD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</w:tr>
      <w:tr w:rsidR="001004FE" w:rsidRPr="001004FE" w14:paraId="0A703DD4" w14:textId="77777777" w:rsidTr="001004FE">
        <w:tc>
          <w:tcPr>
            <w:tcW w:w="12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431499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  <w:t>Model 14</w:t>
            </w:r>
          </w:p>
        </w:tc>
        <w:tc>
          <w:tcPr>
            <w:tcW w:w="3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7A07D3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HAQ-DI total score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8B061D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95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7665EA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3.252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30CAF9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559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E7B428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5.818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F74C8D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5.843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40BE3F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9.408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CF6EFF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84.792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E20D11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&lt;0.001</w:t>
            </w:r>
          </w:p>
        </w:tc>
        <w:tc>
          <w:tcPr>
            <w:tcW w:w="8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1C3C9D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207</w:t>
            </w:r>
          </w:p>
        </w:tc>
        <w:tc>
          <w:tcPr>
            <w:tcW w:w="8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4E1B0A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181</w:t>
            </w:r>
          </w:p>
        </w:tc>
      </w:tr>
      <w:tr w:rsidR="001004FE" w:rsidRPr="001004FE" w14:paraId="3D20E72F" w14:textId="77777777" w:rsidTr="001004FE">
        <w:tc>
          <w:tcPr>
            <w:tcW w:w="12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00B6C6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3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708BB8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PWB personal growth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ACD7C0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95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DDCCA5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-0.022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00C55C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019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A03815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-1.146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94596A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979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3724E6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943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8F9340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015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10D64A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252</w:t>
            </w: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F9BF22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26448F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</w:tr>
      <w:tr w:rsidR="001004FE" w:rsidRPr="001004FE" w14:paraId="2DC19C63" w14:textId="77777777" w:rsidTr="001004FE">
        <w:tc>
          <w:tcPr>
            <w:tcW w:w="12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51C99F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3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B0A08C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 xml:space="preserve">PWB positive relationships with other     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0BCEC9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95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08CA22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-0.023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3F87BE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016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475493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-1.414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8448FF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977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F11DF3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946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16EB47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1.009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4CC58F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157</w:t>
            </w: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43AC5A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37FBBE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</w:tr>
      <w:tr w:rsidR="001004FE" w:rsidRPr="001004FE" w14:paraId="3A10EA1D" w14:textId="77777777" w:rsidTr="001004FE">
        <w:tc>
          <w:tcPr>
            <w:tcW w:w="12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995F3F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b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3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E7F98F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SCL-90-R paranoid ideation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5DBE96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295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655FF3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-1.104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1ED6DA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362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254069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-3.044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24E677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331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AA59D7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159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457BA0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665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A47FE5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  <w:r w:rsidRPr="001004FE"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  <w:t>0.002</w:t>
            </w: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CB34B5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B1C64B" w14:textId="77777777" w:rsidR="001004FE" w:rsidRPr="001004FE" w:rsidRDefault="001004FE" w:rsidP="001004FE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:lang w:val="en-GB" w:eastAsia="en-US"/>
                <w14:ligatures w14:val="standardContextual"/>
              </w:rPr>
            </w:pPr>
          </w:p>
        </w:tc>
      </w:tr>
    </w:tbl>
    <w:p w14:paraId="35F21D39" w14:textId="77777777" w:rsidR="001004FE" w:rsidRPr="001004FE" w:rsidRDefault="001004FE" w:rsidP="001004FE">
      <w:r w:rsidRPr="001004FE">
        <w:rPr>
          <w:i/>
        </w:rPr>
        <w:t>Note.</w:t>
      </w:r>
      <w:r w:rsidRPr="001004FE">
        <w:t xml:space="preserve"> β = regression coefficient. SE = Standard Error. Z = ratio of the estimate to its standard error. OR = Odds Ratio. 95%LCI = lower value of the 95% confidence interval. 95%UCI = upper value of the 95% confidence interval. </w:t>
      </w:r>
      <w:r w:rsidRPr="001004FE">
        <w:rPr>
          <w:i/>
        </w:rPr>
        <w:t>R</w:t>
      </w:r>
      <w:r w:rsidRPr="001004FE">
        <w:t>² = McFaden Pseudo R</w:t>
      </w:r>
    </w:p>
    <w:p w14:paraId="2457E083" w14:textId="77777777" w:rsidR="001004FE" w:rsidRPr="001004FE" w:rsidRDefault="001004FE" w:rsidP="001004FE">
      <w:pPr>
        <w:rPr>
          <w:b/>
          <w:vanish/>
        </w:rPr>
      </w:pPr>
      <w:r w:rsidRPr="001004FE">
        <w:t>DSM-5: Diagnostic and Statistical Manual of mental disorders. HAQ-DI: Health Assessment Questionnaire Disability Index. PWB: Psychological Well Being Scales. SCL-90-R: Symptom Checklist-90-Revised</w:t>
      </w:r>
    </w:p>
    <w:p w14:paraId="5A4CBC08" w14:textId="77777777" w:rsidR="001004FE" w:rsidRPr="001004FE" w:rsidRDefault="001004FE" w:rsidP="001004FE"/>
    <w:p w14:paraId="4CD672D2" w14:textId="77777777" w:rsidR="001004FE" w:rsidRPr="001004FE" w:rsidRDefault="001004FE" w:rsidP="001004FE"/>
    <w:p w14:paraId="5982AAC7" w14:textId="77777777" w:rsidR="003D7DDD" w:rsidRDefault="003D7DDD"/>
    <w:sectPr w:rsidR="003D7DDD" w:rsidSect="001004F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0601A"/>
    <w:multiLevelType w:val="multilevel"/>
    <w:tmpl w:val="FAD09C70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num w:numId="1" w16cid:durableId="763453339">
    <w:abstractNumId w:val="0"/>
  </w:num>
  <w:num w:numId="2" w16cid:durableId="348260379">
    <w:abstractNumId w:val="0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b/>
          <w:bCs w:val="0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04FE"/>
    <w:rsid w:val="001004FE"/>
    <w:rsid w:val="003D3569"/>
    <w:rsid w:val="003D7DDD"/>
    <w:rsid w:val="00905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983488"/>
  <w15:chartTrackingRefBased/>
  <w15:docId w15:val="{D386B778-7F4A-46AD-A3A4-DE4ACE9249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004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04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04F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04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04F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04F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04F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04F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04F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04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04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04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04F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04F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04F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04F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04F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04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04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004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04F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004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04F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004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04F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004F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04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04F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04FE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1004F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004FE"/>
    <w:rPr>
      <w:color w:val="96607D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1004FE"/>
    <w:rPr>
      <w:rFonts w:ascii="Times New Roman" w:hAnsi="Times New Roman" w:cs="Times New Roman" w:hint="default"/>
      <w:i/>
      <w:iCs/>
    </w:rPr>
  </w:style>
  <w:style w:type="character" w:styleId="Strong">
    <w:name w:val="Strong"/>
    <w:basedOn w:val="DefaultParagraphFont"/>
    <w:uiPriority w:val="22"/>
    <w:qFormat/>
    <w:rsid w:val="001004FE"/>
    <w:rPr>
      <w:rFonts w:ascii="Times New Roman" w:hAnsi="Times New Roman" w:cs="Times New Roman" w:hint="default"/>
      <w:b/>
      <w:bCs/>
    </w:rPr>
  </w:style>
  <w:style w:type="paragraph" w:customStyle="1" w:styleId="msonormal0">
    <w:name w:val="msonormal"/>
    <w:basedOn w:val="Normal"/>
    <w:uiPriority w:val="99"/>
    <w:rsid w:val="001004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1004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004FE"/>
    <w:pPr>
      <w:spacing w:before="120" w:after="0" w:line="240" w:lineRule="auto"/>
    </w:pPr>
    <w:rPr>
      <w:rFonts w:ascii="Times New Roman" w:hAnsi="Times New Roman"/>
      <w:kern w:val="0"/>
      <w:sz w:val="20"/>
      <w:szCs w:val="20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004FE"/>
    <w:rPr>
      <w:rFonts w:ascii="Times New Roman" w:hAnsi="Times New Roman"/>
      <w:kern w:val="0"/>
      <w:sz w:val="20"/>
      <w:szCs w:val="20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04FE"/>
    <w:pPr>
      <w:spacing w:before="120" w:after="240" w:line="240" w:lineRule="auto"/>
    </w:pPr>
    <w:rPr>
      <w:rFonts w:ascii="Times New Roman" w:hAnsi="Times New Roman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04FE"/>
    <w:rPr>
      <w:rFonts w:ascii="Times New Roman" w:hAnsi="Times New Roman"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semiHidden/>
    <w:unhideWhenUsed/>
    <w:rsid w:val="001004FE"/>
    <w:pPr>
      <w:tabs>
        <w:tab w:val="center" w:pos="4844"/>
        <w:tab w:val="right" w:pos="9689"/>
      </w:tabs>
      <w:spacing w:before="120" w:after="240" w:line="240" w:lineRule="auto"/>
    </w:pPr>
    <w:rPr>
      <w:rFonts w:ascii="Times New Roman" w:hAnsi="Times New Roman"/>
      <w:b/>
      <w:kern w:val="0"/>
      <w:szCs w:val="22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1004FE"/>
    <w:rPr>
      <w:rFonts w:ascii="Times New Roman" w:hAnsi="Times New Roman"/>
      <w:b/>
      <w:kern w:val="0"/>
      <w:szCs w:val="22"/>
      <w14:ligatures w14:val="none"/>
    </w:rPr>
  </w:style>
  <w:style w:type="paragraph" w:styleId="Footer">
    <w:name w:val="footer"/>
    <w:basedOn w:val="Normal"/>
    <w:link w:val="FooterChar"/>
    <w:uiPriority w:val="99"/>
    <w:semiHidden/>
    <w:unhideWhenUsed/>
    <w:rsid w:val="001004FE"/>
    <w:pPr>
      <w:tabs>
        <w:tab w:val="center" w:pos="4844"/>
        <w:tab w:val="right" w:pos="9689"/>
      </w:tabs>
      <w:spacing w:before="120" w:after="0" w:line="240" w:lineRule="auto"/>
    </w:pPr>
    <w:rPr>
      <w:rFonts w:ascii="Times New Roman" w:hAnsi="Times New Roman"/>
      <w:kern w:val="0"/>
      <w:szCs w:val="22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1004FE"/>
    <w:rPr>
      <w:rFonts w:ascii="Times New Roman" w:hAnsi="Times New Roman"/>
      <w:kern w:val="0"/>
      <w:szCs w:val="22"/>
      <w14:ligatures w14:val="none"/>
    </w:rPr>
  </w:style>
  <w:style w:type="paragraph" w:styleId="NoSpacing">
    <w:name w:val="No Spacing"/>
    <w:uiPriority w:val="99"/>
    <w:qFormat/>
    <w:rsid w:val="001004FE"/>
    <w:pPr>
      <w:spacing w:after="0" w:line="240" w:lineRule="auto"/>
    </w:pPr>
    <w:rPr>
      <w:rFonts w:ascii="Times New Roman" w:hAnsi="Times New Roman"/>
      <w:kern w:val="0"/>
      <w:szCs w:val="22"/>
      <w14:ligatures w14:val="none"/>
    </w:rPr>
  </w:style>
  <w:style w:type="paragraph" w:styleId="Caption">
    <w:name w:val="caption"/>
    <w:basedOn w:val="Normal"/>
    <w:next w:val="NoSpacing"/>
    <w:uiPriority w:val="35"/>
    <w:semiHidden/>
    <w:unhideWhenUsed/>
    <w:qFormat/>
    <w:rsid w:val="001004FE"/>
    <w:pPr>
      <w:keepNext/>
      <w:spacing w:before="120" w:after="240" w:line="240" w:lineRule="auto"/>
    </w:pPr>
    <w:rPr>
      <w:rFonts w:ascii="Times New Roman" w:hAnsi="Times New Roman" w:cs="Times New Roman"/>
      <w:b/>
      <w:bCs/>
      <w:kern w:val="0"/>
      <w14:ligatures w14:val="non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004FE"/>
    <w:pPr>
      <w:spacing w:before="120" w:after="0" w:line="240" w:lineRule="auto"/>
    </w:pPr>
    <w:rPr>
      <w:rFonts w:ascii="Times New Roman" w:hAnsi="Times New Roman"/>
      <w:kern w:val="0"/>
      <w:sz w:val="20"/>
      <w:szCs w:val="20"/>
      <w14:ligatures w14:val="none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004FE"/>
    <w:rPr>
      <w:rFonts w:ascii="Times New Roman" w:hAnsi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04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04FE"/>
    <w:rPr>
      <w:rFonts w:ascii="Times New Roman" w:hAnsi="Times New Roman"/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04FE"/>
    <w:pPr>
      <w:spacing w:before="120" w:after="0" w:line="240" w:lineRule="auto"/>
    </w:pPr>
    <w:rPr>
      <w:rFonts w:ascii="Tahoma" w:hAnsi="Tahoma" w:cs="Tahoma"/>
      <w:kern w:val="0"/>
      <w:sz w:val="16"/>
      <w:szCs w:val="16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04FE"/>
    <w:rPr>
      <w:rFonts w:ascii="Tahoma" w:hAnsi="Tahoma" w:cs="Tahoma"/>
      <w:kern w:val="0"/>
      <w:sz w:val="16"/>
      <w:szCs w:val="16"/>
      <w14:ligatures w14:val="none"/>
    </w:rPr>
  </w:style>
  <w:style w:type="paragraph" w:styleId="Revision">
    <w:name w:val="Revision"/>
    <w:uiPriority w:val="99"/>
    <w:semiHidden/>
    <w:rsid w:val="001004FE"/>
    <w:pPr>
      <w:spacing w:after="0" w:line="240" w:lineRule="auto"/>
    </w:pPr>
    <w:rPr>
      <w:rFonts w:ascii="Times New Roman" w:hAnsi="Times New Roman"/>
      <w:kern w:val="0"/>
      <w:szCs w:val="22"/>
      <w14:ligatures w14:val="non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1004FE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kern w:val="0"/>
      <w:sz w:val="24"/>
      <w:szCs w:val="24"/>
      <w14:ligatures w14:val="none"/>
    </w:rPr>
  </w:style>
  <w:style w:type="character" w:customStyle="1" w:styleId="EndNoteBibliographyTitleZchn">
    <w:name w:val="EndNote Bibliography Title Zchn"/>
    <w:basedOn w:val="DefaultParagraphFont"/>
    <w:link w:val="EndNoteBibliographyTitle"/>
    <w:locked/>
    <w:rsid w:val="001004FE"/>
    <w:rPr>
      <w:rFonts w:ascii="Arial" w:eastAsia="Arial" w:hAnsi="Arial" w:cs="Arial"/>
      <w:noProof/>
      <w:lang w:val="de-DE" w:eastAsia="de-DE"/>
    </w:rPr>
  </w:style>
  <w:style w:type="paragraph" w:customStyle="1" w:styleId="EndNoteBibliographyTitle">
    <w:name w:val="EndNote Bibliography Title"/>
    <w:basedOn w:val="Normal"/>
    <w:link w:val="EndNoteBibliographyTitleZchn"/>
    <w:rsid w:val="001004FE"/>
    <w:pPr>
      <w:spacing w:after="0" w:line="276" w:lineRule="auto"/>
      <w:jc w:val="center"/>
    </w:pPr>
    <w:rPr>
      <w:rFonts w:ascii="Arial" w:eastAsia="Arial" w:hAnsi="Arial" w:cs="Arial"/>
      <w:noProof/>
      <w:lang w:val="de-DE" w:eastAsia="de-DE"/>
    </w:rPr>
  </w:style>
  <w:style w:type="character" w:customStyle="1" w:styleId="EndNoteBibliographyZchn">
    <w:name w:val="EndNote Bibliography Zchn"/>
    <w:basedOn w:val="DefaultParagraphFont"/>
    <w:link w:val="EndNoteBibliography"/>
    <w:locked/>
    <w:rsid w:val="001004FE"/>
    <w:rPr>
      <w:rFonts w:ascii="Arial" w:eastAsia="Arial" w:hAnsi="Arial" w:cs="Arial"/>
      <w:noProof/>
      <w:lang w:val="de-DE" w:eastAsia="de-DE"/>
    </w:rPr>
  </w:style>
  <w:style w:type="paragraph" w:customStyle="1" w:styleId="EndNoteBibliography">
    <w:name w:val="EndNote Bibliography"/>
    <w:basedOn w:val="Normal"/>
    <w:link w:val="EndNoteBibliographyZchn"/>
    <w:rsid w:val="001004FE"/>
    <w:pPr>
      <w:spacing w:after="0" w:line="240" w:lineRule="auto"/>
    </w:pPr>
    <w:rPr>
      <w:rFonts w:ascii="Arial" w:eastAsia="Arial" w:hAnsi="Arial" w:cs="Arial"/>
      <w:noProof/>
      <w:lang w:val="de-DE" w:eastAsia="de-DE"/>
    </w:rPr>
  </w:style>
  <w:style w:type="character" w:styleId="FootnoteReference">
    <w:name w:val="footnote reference"/>
    <w:basedOn w:val="DefaultParagraphFont"/>
    <w:uiPriority w:val="99"/>
    <w:semiHidden/>
    <w:unhideWhenUsed/>
    <w:rsid w:val="001004FE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1004FE"/>
    <w:rPr>
      <w:sz w:val="16"/>
      <w:szCs w:val="16"/>
    </w:rPr>
  </w:style>
  <w:style w:type="character" w:styleId="EndnoteReference">
    <w:name w:val="endnote reference"/>
    <w:basedOn w:val="DefaultParagraphFont"/>
    <w:uiPriority w:val="99"/>
    <w:semiHidden/>
    <w:unhideWhenUsed/>
    <w:rsid w:val="001004FE"/>
    <w:rPr>
      <w:vertAlign w:val="superscript"/>
    </w:rPr>
  </w:style>
  <w:style w:type="character" w:styleId="SubtleEmphasis">
    <w:name w:val="Subtle Emphasis"/>
    <w:basedOn w:val="DefaultParagraphFont"/>
    <w:uiPriority w:val="19"/>
    <w:qFormat/>
    <w:rsid w:val="001004FE"/>
    <w:rPr>
      <w:rFonts w:ascii="Times New Roman" w:hAnsi="Times New Roman" w:cs="Times New Roman" w:hint="default"/>
      <w:i/>
      <w:iCs/>
      <w:color w:val="404040" w:themeColor="text1" w:themeTint="BF"/>
    </w:rPr>
  </w:style>
  <w:style w:type="character" w:styleId="BookTitle">
    <w:name w:val="Book Title"/>
    <w:basedOn w:val="DefaultParagraphFont"/>
    <w:uiPriority w:val="33"/>
    <w:qFormat/>
    <w:rsid w:val="001004FE"/>
    <w:rPr>
      <w:rFonts w:ascii="Times New Roman" w:hAnsi="Times New Roman" w:cs="Times New Roman" w:hint="default"/>
      <w:b/>
      <w:bCs/>
      <w:i/>
      <w:iCs/>
      <w:spacing w:val="5"/>
    </w:rPr>
  </w:style>
  <w:style w:type="character" w:customStyle="1" w:styleId="Menzionenonrisolta1">
    <w:name w:val="Menzione non risolta1"/>
    <w:basedOn w:val="DefaultParagraphFont"/>
    <w:uiPriority w:val="99"/>
    <w:semiHidden/>
    <w:rsid w:val="001004FE"/>
    <w:rPr>
      <w:color w:val="605E5C"/>
      <w:shd w:val="clear" w:color="auto" w:fill="E1DFDD"/>
    </w:rPr>
  </w:style>
  <w:style w:type="character" w:customStyle="1" w:styleId="NichtaufgelsteErwhnung1">
    <w:name w:val="Nicht aufgelöste Erwähnung1"/>
    <w:basedOn w:val="DefaultParagraphFont"/>
    <w:uiPriority w:val="99"/>
    <w:semiHidden/>
    <w:rsid w:val="001004FE"/>
    <w:rPr>
      <w:color w:val="605E5C"/>
      <w:shd w:val="clear" w:color="auto" w:fill="E1DFDD"/>
    </w:rPr>
  </w:style>
  <w:style w:type="character" w:customStyle="1" w:styleId="label">
    <w:name w:val="label"/>
    <w:basedOn w:val="DefaultParagraphFont"/>
    <w:rsid w:val="001004FE"/>
  </w:style>
  <w:style w:type="character" w:customStyle="1" w:styleId="al-author-delim">
    <w:name w:val="al-author-delim"/>
    <w:basedOn w:val="DefaultParagraphFont"/>
    <w:rsid w:val="001004FE"/>
  </w:style>
  <w:style w:type="table" w:styleId="TableGrid">
    <w:name w:val="Table Grid"/>
    <w:basedOn w:val="TableNormal"/>
    <w:uiPriority w:val="39"/>
    <w:rsid w:val="001004FE"/>
    <w:pPr>
      <w:spacing w:after="0" w:line="240" w:lineRule="auto"/>
    </w:pPr>
    <w:rPr>
      <w:rFonts w:asciiTheme="majorHAnsi" w:hAnsiTheme="majorHAnsi"/>
      <w:kern w:val="0"/>
      <w:sz w:val="22"/>
      <w:szCs w:val="22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1">
    <w:name w:val="Griglia tabella1"/>
    <w:basedOn w:val="TableNormal"/>
    <w:uiPriority w:val="39"/>
    <w:rsid w:val="001004FE"/>
    <w:pPr>
      <w:spacing w:after="0" w:line="240" w:lineRule="auto"/>
    </w:pPr>
    <w:rPr>
      <w:rFonts w:ascii="Arial" w:eastAsia="Arial" w:hAnsi="Arial" w:cs="Arial"/>
      <w:kern w:val="0"/>
      <w:sz w:val="22"/>
      <w:szCs w:val="22"/>
      <w:lang w:eastAsia="de-DE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2">
    <w:name w:val="Griglia tabella2"/>
    <w:basedOn w:val="TableNormal"/>
    <w:uiPriority w:val="39"/>
    <w:rsid w:val="001004FE"/>
    <w:pPr>
      <w:spacing w:after="0" w:line="240" w:lineRule="auto"/>
    </w:pPr>
    <w:rPr>
      <w:rFonts w:ascii="Arial" w:eastAsia="Arial" w:hAnsi="Arial" w:cs="Arial"/>
      <w:kern w:val="0"/>
      <w:sz w:val="22"/>
      <w:szCs w:val="22"/>
      <w:lang w:eastAsia="de-DE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3">
    <w:name w:val="Griglia tabella3"/>
    <w:basedOn w:val="TableNormal"/>
    <w:uiPriority w:val="39"/>
    <w:rsid w:val="001004FE"/>
    <w:pPr>
      <w:spacing w:after="0" w:line="240" w:lineRule="auto"/>
    </w:pPr>
    <w:rPr>
      <w:rFonts w:ascii="Arial" w:eastAsia="Arial" w:hAnsi="Arial" w:cs="Arial"/>
      <w:kern w:val="0"/>
      <w:sz w:val="22"/>
      <w:szCs w:val="22"/>
      <w:lang w:eastAsia="de-DE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1">
    <w:name w:val="Table Normal1"/>
    <w:rsid w:val="001004FE"/>
    <w:pPr>
      <w:spacing w:after="0" w:line="276" w:lineRule="auto"/>
    </w:pPr>
    <w:rPr>
      <w:rFonts w:ascii="Arial" w:eastAsia="Arial" w:hAnsi="Arial" w:cs="Arial"/>
      <w:kern w:val="0"/>
      <w:sz w:val="22"/>
      <w:szCs w:val="22"/>
      <w:lang w:eastAsia="de-DE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Grigliatabella4">
    <w:name w:val="Griglia tabella4"/>
    <w:basedOn w:val="TableNormal"/>
    <w:uiPriority w:val="39"/>
    <w:rsid w:val="001004FE"/>
    <w:pPr>
      <w:spacing w:after="0" w:line="240" w:lineRule="auto"/>
    </w:pPr>
    <w:rPr>
      <w:rFonts w:ascii="Arial" w:eastAsia="Arial" w:hAnsi="Arial" w:cs="Arial"/>
      <w:kern w:val="0"/>
      <w:sz w:val="22"/>
      <w:szCs w:val="22"/>
      <w:lang w:eastAsia="de-DE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">
    <w:name w:val="Headings"/>
    <w:uiPriority w:val="99"/>
    <w:rsid w:val="001004FE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3730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3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1825</Words>
  <Characters>10408</Characters>
  <Application>Microsoft Office Word</Application>
  <DocSecurity>0</DocSecurity>
  <Lines>86</Lines>
  <Paragraphs>24</Paragraphs>
  <ScaleCrop>false</ScaleCrop>
  <Company/>
  <LinksUpToDate>false</LinksUpToDate>
  <CharactersWithSpaces>12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ya Patel</dc:creator>
  <cp:keywords/>
  <dc:description/>
  <cp:lastModifiedBy>Sandhya Patel</cp:lastModifiedBy>
  <cp:revision>1</cp:revision>
  <dcterms:created xsi:type="dcterms:W3CDTF">2024-11-26T13:18:00Z</dcterms:created>
  <dcterms:modified xsi:type="dcterms:W3CDTF">2024-11-26T13:19:00Z</dcterms:modified>
</cp:coreProperties>
</file>